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53"/>
        <w:gridCol w:w="1468"/>
        <w:gridCol w:w="1552"/>
        <w:gridCol w:w="866"/>
        <w:gridCol w:w="1642"/>
        <w:gridCol w:w="1475"/>
        <w:gridCol w:w="852"/>
      </w:tblGrid>
      <w:tr w:rsidR="00FB4553" w:rsidRPr="00FB4553" w14:paraId="0BEA3FC3" w14:textId="77777777" w:rsidTr="002809FE">
        <w:trPr>
          <w:trHeight w:val="315"/>
          <w:tblHeader/>
        </w:trPr>
        <w:tc>
          <w:tcPr>
            <w:tcW w:w="10208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D30EC4" w14:textId="1BE7E888" w:rsidR="00330C23" w:rsidRPr="00FB4553" w:rsidDel="00675B3F" w:rsidRDefault="002F6D9E" w:rsidP="002716BE">
            <w:pPr>
              <w:widowControl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b/>
                <w:color w:val="000000" w:themeColor="text1"/>
                <w:szCs w:val="21"/>
              </w:rPr>
              <w:t xml:space="preserve">SUPPLEMENTARY </w:t>
            </w:r>
            <w:r w:rsidR="00330C23" w:rsidRPr="00FB4553">
              <w:rPr>
                <w:rFonts w:ascii="Yu Gothic" w:eastAsia="Yu Gothic" w:hAnsi="Yu Gothic" w:hint="eastAsia"/>
                <w:b/>
                <w:color w:val="000000" w:themeColor="text1"/>
                <w:szCs w:val="21"/>
              </w:rPr>
              <w:t>T</w:t>
            </w:r>
            <w:r w:rsidR="00A63552" w:rsidRPr="00FB4553">
              <w:rPr>
                <w:rFonts w:ascii="Yu Gothic" w:eastAsia="Yu Gothic" w:hAnsi="Yu Gothic"/>
                <w:b/>
                <w:color w:val="000000" w:themeColor="text1"/>
                <w:szCs w:val="21"/>
              </w:rPr>
              <w:t>ABLE</w:t>
            </w:r>
            <w:r w:rsidR="00330C23" w:rsidRPr="00FB4553">
              <w:rPr>
                <w:rFonts w:ascii="Yu Gothic" w:eastAsia="Yu Gothic" w:hAnsi="Yu Gothic"/>
                <w:b/>
                <w:color w:val="000000" w:themeColor="text1"/>
                <w:szCs w:val="21"/>
              </w:rPr>
              <w:t xml:space="preserve"> 1. </w:t>
            </w:r>
            <w:r w:rsidR="00330C23" w:rsidRPr="00FB4553">
              <w:rPr>
                <w:rFonts w:ascii="Yu Gothic" w:eastAsia="Yu Gothic" w:hAnsi="Yu Gothic"/>
                <w:bCs/>
                <w:color w:val="000000" w:themeColor="text1"/>
                <w:szCs w:val="21"/>
              </w:rPr>
              <w:t xml:space="preserve">First </w:t>
            </w:r>
            <w:r w:rsidRPr="00FB4553">
              <w:rPr>
                <w:rFonts w:ascii="Yu Gothic" w:eastAsia="Yu Gothic" w:hAnsi="Yu Gothic"/>
                <w:bCs/>
                <w:color w:val="000000" w:themeColor="text1"/>
                <w:szCs w:val="21"/>
              </w:rPr>
              <w:t>s</w:t>
            </w:r>
            <w:r w:rsidR="00330C23" w:rsidRPr="00FB4553">
              <w:rPr>
                <w:rFonts w:ascii="Yu Gothic" w:eastAsia="Yu Gothic" w:hAnsi="Yu Gothic"/>
                <w:bCs/>
                <w:color w:val="000000" w:themeColor="text1"/>
                <w:szCs w:val="21"/>
              </w:rPr>
              <w:t xml:space="preserve">ite of </w:t>
            </w:r>
            <w:r w:rsidRPr="00FB4553">
              <w:rPr>
                <w:rFonts w:ascii="Yu Gothic" w:eastAsia="Yu Gothic" w:hAnsi="Yu Gothic"/>
                <w:bCs/>
                <w:color w:val="000000" w:themeColor="text1"/>
                <w:szCs w:val="21"/>
              </w:rPr>
              <w:t>r</w:t>
            </w:r>
            <w:r w:rsidR="00330C23" w:rsidRPr="00FB4553">
              <w:rPr>
                <w:rFonts w:ascii="Yu Gothic" w:eastAsia="Yu Gothic" w:hAnsi="Yu Gothic"/>
                <w:bCs/>
                <w:color w:val="000000" w:themeColor="text1"/>
                <w:szCs w:val="21"/>
              </w:rPr>
              <w:t>ecurrence</w:t>
            </w:r>
          </w:p>
        </w:tc>
      </w:tr>
      <w:tr w:rsidR="00FB4553" w:rsidRPr="00FB4553" w14:paraId="36BF3D29" w14:textId="77777777" w:rsidTr="000F3B5A">
        <w:trPr>
          <w:trHeight w:val="315"/>
          <w:tblHeader/>
        </w:trPr>
        <w:tc>
          <w:tcPr>
            <w:tcW w:w="23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D90B" w14:textId="53666E11" w:rsidR="00330C23" w:rsidRPr="00FB4553" w:rsidRDefault="00330C23" w:rsidP="002716BE">
            <w:pPr>
              <w:widowControl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6C96" w14:textId="77777777" w:rsidR="00330C23" w:rsidRPr="00FB4553" w:rsidRDefault="00330C23" w:rsidP="002809FE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Before PS matching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9B6C" w14:textId="15109944" w:rsidR="00330C23" w:rsidRPr="00FB4553" w:rsidRDefault="00330C23" w:rsidP="002809FE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1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4B7C" w14:textId="77777777" w:rsidR="00330C23" w:rsidRPr="00FB4553" w:rsidRDefault="00330C23" w:rsidP="002809FE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After PS matching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B84D" w14:textId="38D47EF3" w:rsidR="00330C23" w:rsidRPr="00FB4553" w:rsidRDefault="00330C23" w:rsidP="002809FE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B4553" w:rsidRPr="00FB4553" w14:paraId="421F05B8" w14:textId="77777777" w:rsidTr="00D01600">
        <w:trPr>
          <w:trHeight w:val="630"/>
          <w:tblHeader/>
        </w:trPr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A29E8" w14:textId="1B995F50" w:rsidR="00330C23" w:rsidRPr="00FB4553" w:rsidRDefault="00330C23" w:rsidP="002716BE">
            <w:pPr>
              <w:widowControl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718A51" w14:textId="4564C690" w:rsidR="00330C23" w:rsidRPr="00FB4553" w:rsidRDefault="00330C23" w:rsidP="002F6D9E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O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pen</w:t>
            </w: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group</w:t>
            </w:r>
            <w:r w:rsidR="00C317CD"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br/>
              <w:t>(</w:t>
            </w:r>
            <w:r w:rsidR="00865101"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N=274</w:t>
            </w:r>
            <w:r w:rsidR="00C317CD"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D3F84E" w14:textId="70CD3860" w:rsidR="00330C23" w:rsidRPr="00FB4553" w:rsidRDefault="00330C23" w:rsidP="002F6D9E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L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aparoscopic group</w:t>
            </w: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br/>
              <w:t>(N=</w:t>
            </w:r>
            <w:r w:rsidR="00865101"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24</w:t>
            </w:r>
            <w:r w:rsidR="00865101"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E988A1" w14:textId="65EA516F" w:rsidR="00330C23" w:rsidRPr="00FB4553" w:rsidRDefault="00330C23" w:rsidP="002F6D9E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 xml:space="preserve">p 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V</w:t>
            </w: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alue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2B361F" w14:textId="514FCA51" w:rsidR="00330C23" w:rsidRPr="00FB4553" w:rsidRDefault="00330C23" w:rsidP="002F6D9E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Open group</w:t>
            </w: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br/>
              <w:t>(N=</w:t>
            </w:r>
            <w:r w:rsidR="003B2DBF"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193</w:t>
            </w: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C80E7D" w14:textId="22A58051" w:rsidR="00330C23" w:rsidRPr="00FB4553" w:rsidRDefault="00330C23" w:rsidP="002F6D9E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L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aparoscopic group</w:t>
            </w:r>
          </w:p>
          <w:p w14:paraId="75E0B955" w14:textId="71D74CAB" w:rsidR="00330C23" w:rsidRPr="00FB4553" w:rsidRDefault="00330C23" w:rsidP="002F6D9E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(N=</w:t>
            </w:r>
            <w:r w:rsidR="003B2DBF"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193</w:t>
            </w: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32EF9C" w14:textId="6942F334" w:rsidR="00330C23" w:rsidRPr="00FB4553" w:rsidRDefault="00330C23" w:rsidP="002F6D9E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 xml:space="preserve">p 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V</w:t>
            </w: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alue</w:t>
            </w:r>
          </w:p>
        </w:tc>
      </w:tr>
      <w:tr w:rsidR="00FB4553" w:rsidRPr="00FB4553" w14:paraId="3996304A" w14:textId="77777777" w:rsidTr="000F3B5A">
        <w:trPr>
          <w:trHeight w:val="315"/>
          <w:tblHeader/>
        </w:trPr>
        <w:tc>
          <w:tcPr>
            <w:tcW w:w="2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A433" w14:textId="0A349498" w:rsidR="00330C23" w:rsidRPr="00FB4553" w:rsidRDefault="00330C23">
            <w:pPr>
              <w:widowControl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F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irst recurrent organ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3474A" w14:textId="7965B9DA" w:rsidR="00330C23" w:rsidRPr="00FB4553" w:rsidRDefault="00330C23" w:rsidP="002809FE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B4D3" w14:textId="4E97E844" w:rsidR="00330C23" w:rsidRPr="00FB4553" w:rsidRDefault="00330C23" w:rsidP="002809FE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005C8" w14:textId="1E354B6F" w:rsidR="00330C23" w:rsidRPr="00FB4553" w:rsidRDefault="00330C23" w:rsidP="002809FE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A7856" w14:textId="50BA797B" w:rsidR="00330C23" w:rsidRPr="00FB4553" w:rsidRDefault="00330C23" w:rsidP="002809FE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75B4C" w14:textId="1CD332E3" w:rsidR="00330C23" w:rsidRPr="00FB4553" w:rsidRDefault="00330C23" w:rsidP="002809FE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66D91" w14:textId="7D9BAE59" w:rsidR="00330C23" w:rsidRPr="00FB4553" w:rsidRDefault="00330C23" w:rsidP="002809FE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B4553" w:rsidRPr="00FB4553" w14:paraId="71944BEC" w14:textId="77777777" w:rsidTr="000F3B5A">
        <w:trPr>
          <w:trHeight w:val="315"/>
          <w:tblHeader/>
        </w:trPr>
        <w:tc>
          <w:tcPr>
            <w:tcW w:w="3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26DAE" w14:textId="3FB0E375" w:rsidR="00330C23" w:rsidRPr="00FB4553" w:rsidRDefault="00330C23" w:rsidP="002809FE">
            <w:pPr>
              <w:widowControl/>
              <w:ind w:left="187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Locoregional (</w:t>
            </w:r>
            <w:r w:rsidR="002F6D9E"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A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nastomotic site</w:t>
            </w: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69B8D" w14:textId="77777777" w:rsidR="00330C23" w:rsidRPr="00FB4553" w:rsidRDefault="00330C23" w:rsidP="002809FE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6D6E" w14:textId="06FE24F1" w:rsidR="00330C23" w:rsidRPr="00FB4553" w:rsidRDefault="00865101" w:rsidP="00865101">
            <w:pPr>
              <w:jc w:val="center"/>
              <w:rPr>
                <w:rFonts w:ascii="Yu Gothic" w:eastAsia="Yu Gothic" w:hAnsi="Yu Gothic" w:cs="ＭＳ Ｐゴシック"/>
                <w:color w:val="000000" w:themeColor="text1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0.336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DC71" w14:textId="77777777" w:rsidR="00330C23" w:rsidRPr="00FB4553" w:rsidRDefault="00330C23" w:rsidP="002809FE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9BFD5" w14:textId="77777777" w:rsidR="00330C23" w:rsidRPr="00FB4553" w:rsidRDefault="00330C23" w:rsidP="002809FE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10D9E" w14:textId="79B166C9" w:rsidR="00330C23" w:rsidRPr="00FB4553" w:rsidRDefault="003B2DBF" w:rsidP="002809FE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0.2198</w:t>
            </w:r>
          </w:p>
        </w:tc>
      </w:tr>
      <w:tr w:rsidR="00FB4553" w:rsidRPr="00FB4553" w14:paraId="21EC5B98" w14:textId="77777777" w:rsidTr="00334266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4DD7" w14:textId="01F887DF" w:rsidR="00865101" w:rsidRPr="00FB4553" w:rsidRDefault="00865101" w:rsidP="003B2DBF">
            <w:pPr>
              <w:widowControl/>
              <w:ind w:left="470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D6AD" w14:textId="3811076A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62 (95.6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B41D" w14:textId="0666D0C1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37 (97.5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0B3BF" w14:textId="77777777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C7FD9" w14:textId="731A4C52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185</w:t>
            </w:r>
            <w:r w:rsidRPr="00FB4553">
              <w:rPr>
                <w:rFonts w:ascii="Yu Gothic" w:eastAsia="Yu Gothic" w:hAnsi="Yu Gothic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95.9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1A364" w14:textId="332225C7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190</w:t>
            </w:r>
            <w:r w:rsidRPr="00FB4553">
              <w:rPr>
                <w:rFonts w:ascii="Yu Gothic" w:eastAsia="Yu Gothic" w:hAnsi="Yu Gothic"/>
                <w:color w:val="000000" w:themeColor="text1"/>
                <w:spacing w:val="1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98.4%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FB09" w14:textId="77777777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B4553" w:rsidRPr="00FB4553" w14:paraId="46879137" w14:textId="77777777" w:rsidTr="00334266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92147" w14:textId="113053F9" w:rsidR="00865101" w:rsidRPr="00FB4553" w:rsidRDefault="00865101" w:rsidP="003B2DBF">
            <w:pPr>
              <w:widowControl/>
              <w:ind w:left="470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55E7" w14:textId="43652813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12 (4.4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F7E72" w14:textId="35614B1E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6 (2.5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2BB3F" w14:textId="7EDC04BE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645F0" w14:textId="36FA80A2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8</w:t>
            </w:r>
            <w:r w:rsidRPr="00FB4553">
              <w:rPr>
                <w:rFonts w:ascii="Yu Gothic" w:eastAsia="Yu Gothic" w:hAnsi="Yu Gothic"/>
                <w:color w:val="000000" w:themeColor="text1"/>
                <w:spacing w:val="1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4.1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5F14F" w14:textId="11E68244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3</w:t>
            </w:r>
            <w:r w:rsidRPr="00FB4553">
              <w:rPr>
                <w:rFonts w:ascii="Yu Gothic" w:eastAsia="Yu Gothic" w:hAnsi="Yu Gothic"/>
                <w:color w:val="000000" w:themeColor="text1"/>
                <w:spacing w:val="1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1.6%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75DD6" w14:textId="69B7BED0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B4553" w:rsidRPr="00FB4553" w14:paraId="317A6927" w14:textId="77777777" w:rsidTr="000F3B5A">
        <w:trPr>
          <w:trHeight w:val="315"/>
          <w:tblHeader/>
        </w:trPr>
        <w:tc>
          <w:tcPr>
            <w:tcW w:w="3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B63C" w14:textId="3FDC8FC8" w:rsidR="003B2DBF" w:rsidRPr="00FB4553" w:rsidRDefault="003B2DBF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L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ocoregional (</w:t>
            </w: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R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egional lymph nodes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5DA37" w14:textId="0B84B22B" w:rsidR="003B2DBF" w:rsidRPr="00FB4553" w:rsidRDefault="003B2DBF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2F38" w14:textId="0DDFF309" w:rsidR="003B2DBF" w:rsidRPr="00FB4553" w:rsidRDefault="00865101" w:rsidP="00865101">
            <w:pPr>
              <w:jc w:val="center"/>
              <w:rPr>
                <w:rFonts w:ascii="Yu Gothic" w:eastAsia="Yu Gothic" w:hAnsi="Yu Gothic" w:cs="ＭＳ Ｐゴシック"/>
                <w:color w:val="000000" w:themeColor="text1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0.183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5CDF" w14:textId="7E51C572" w:rsidR="003B2DBF" w:rsidRPr="00FB4553" w:rsidRDefault="003B2DBF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B593" w14:textId="7CB3CC2C" w:rsidR="003B2DBF" w:rsidRPr="00FB4553" w:rsidRDefault="003B2DBF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noWrap/>
            <w:hideMark/>
          </w:tcPr>
          <w:p w14:paraId="101284B9" w14:textId="64707976" w:rsidR="003B2DBF" w:rsidRPr="00FB4553" w:rsidRDefault="003B2DBF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0.4488</w:t>
            </w:r>
          </w:p>
        </w:tc>
      </w:tr>
      <w:tr w:rsidR="00FB4553" w:rsidRPr="00FB4553" w14:paraId="761493B7" w14:textId="77777777" w:rsidTr="00121087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BCA2" w14:textId="007C1638" w:rsidR="00865101" w:rsidRPr="00FB4553" w:rsidRDefault="00865101" w:rsidP="003B2DBF">
            <w:pPr>
              <w:widowControl/>
              <w:ind w:left="470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3DEE" w14:textId="15F60825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67 (97.4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B745" w14:textId="016C07C9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41 (99.2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D8372" w14:textId="77777777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87AC9" w14:textId="6205B356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188</w:t>
            </w:r>
            <w:r w:rsidRPr="00FB4553">
              <w:rPr>
                <w:rFonts w:ascii="Yu Gothic" w:eastAsia="Yu Gothic" w:hAnsi="Yu Gothic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97.4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B7113" w14:textId="02E673F4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191</w:t>
            </w:r>
            <w:r w:rsidRPr="00FB4553">
              <w:rPr>
                <w:rFonts w:ascii="Yu Gothic" w:eastAsia="Yu Gothic" w:hAnsi="Yu Gothic"/>
                <w:color w:val="000000" w:themeColor="text1"/>
                <w:spacing w:val="1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99.0%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A9B6" w14:textId="77777777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B4553" w:rsidRPr="00FB4553" w14:paraId="3DCE6232" w14:textId="77777777" w:rsidTr="00121087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8DBE" w14:textId="7938DE7D" w:rsidR="00865101" w:rsidRPr="00FB4553" w:rsidRDefault="00865101" w:rsidP="003B2DBF">
            <w:pPr>
              <w:widowControl/>
              <w:ind w:left="470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36FA" w14:textId="6EA28E1D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7 (2.6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4E12D" w14:textId="5691A3A2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 (0.8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F3257" w14:textId="35034BC3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B403F" w14:textId="11AF7FD7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5</w:t>
            </w:r>
            <w:r w:rsidRPr="00FB4553">
              <w:rPr>
                <w:rFonts w:ascii="Yu Gothic" w:eastAsia="Yu Gothic" w:hAnsi="Yu Gothic"/>
                <w:color w:val="000000" w:themeColor="text1"/>
                <w:spacing w:val="1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2.6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C887B" w14:textId="5CC13AD2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2</w:t>
            </w:r>
            <w:r w:rsidRPr="00FB4553">
              <w:rPr>
                <w:rFonts w:ascii="Yu Gothic" w:eastAsia="Yu Gothic" w:hAnsi="Yu Gothic"/>
                <w:color w:val="000000" w:themeColor="text1"/>
                <w:spacing w:val="1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1.0%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971F" w14:textId="4D83783F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B4553" w:rsidRPr="00FB4553" w14:paraId="29F338E2" w14:textId="77777777" w:rsidTr="008C5F9A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7EA0" w14:textId="1C79770E" w:rsidR="00865101" w:rsidRPr="00FB4553" w:rsidRDefault="00865101" w:rsidP="003B2DBF">
            <w:pPr>
              <w:widowControl/>
              <w:ind w:left="187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L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ocoregional (</w:t>
            </w: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O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ther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2A24" w14:textId="4DB39956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9E97" w14:textId="7E0E5839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D5E8" w14:textId="0F0D6AFA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0.683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FF0F5" w14:textId="5AE56B65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BD260" w14:textId="2E55EEA3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291E0" w14:textId="79C06381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0.3470</w:t>
            </w:r>
          </w:p>
        </w:tc>
      </w:tr>
      <w:tr w:rsidR="00FB4553" w:rsidRPr="00FB4553" w14:paraId="13AD74EC" w14:textId="77777777" w:rsidTr="008C5F9A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0F57" w14:textId="7426A644" w:rsidR="00865101" w:rsidRPr="00FB4553" w:rsidRDefault="00865101" w:rsidP="003B2DBF">
            <w:pPr>
              <w:widowControl/>
              <w:ind w:left="470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AF1F" w14:textId="3E2F4795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62 (95.6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116D" w14:textId="62CC784A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30 (94.7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6248" w14:textId="77777777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63C46" w14:textId="7955C1C7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186</w:t>
            </w:r>
            <w:r w:rsidRPr="00FB4553">
              <w:rPr>
                <w:rFonts w:ascii="Yu Gothic" w:eastAsia="Yu Gothic" w:hAnsi="Yu Gothic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96.4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31449" w14:textId="65C302DE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181</w:t>
            </w:r>
            <w:r w:rsidRPr="00FB4553">
              <w:rPr>
                <w:rFonts w:ascii="Yu Gothic" w:eastAsia="Yu Gothic" w:hAnsi="Yu Gothic"/>
                <w:color w:val="000000" w:themeColor="text1"/>
                <w:spacing w:val="1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93.8%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F99A" w14:textId="77777777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B4553" w:rsidRPr="00FB4553" w14:paraId="6F7C054F" w14:textId="77777777" w:rsidTr="008C5F9A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3E1A" w14:textId="792F359D" w:rsidR="00865101" w:rsidRPr="00FB4553" w:rsidRDefault="00865101" w:rsidP="003B2DBF">
            <w:pPr>
              <w:widowControl/>
              <w:ind w:left="470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74932" w14:textId="13E9E15A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12 (4.4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C6E6" w14:textId="02926CE1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13 (5.3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472F" w14:textId="6BAA48F5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DC9EB" w14:textId="475AEF0D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 xml:space="preserve">7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3.6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7E8F4" w14:textId="1B7DCAAB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12</w:t>
            </w:r>
            <w:r w:rsidRPr="00FB4553">
              <w:rPr>
                <w:rFonts w:ascii="Yu Gothic" w:eastAsia="Yu Gothic" w:hAnsi="Yu Gothic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6.2%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B568" w14:textId="7F26C3A1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B4553" w:rsidRPr="00FB4553" w14:paraId="462ED479" w14:textId="77777777" w:rsidTr="000F3B5A">
        <w:trPr>
          <w:trHeight w:val="315"/>
          <w:tblHeader/>
        </w:trPr>
        <w:tc>
          <w:tcPr>
            <w:tcW w:w="3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32A1" w14:textId="48A0BBFC" w:rsidR="003B2DBF" w:rsidRPr="00FB4553" w:rsidRDefault="003B2DBF" w:rsidP="003B2DBF">
            <w:pPr>
              <w:widowControl/>
              <w:ind w:left="187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Distant lymph node metastasi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0ADA" w14:textId="0E4C88CB" w:rsidR="003B2DBF" w:rsidRPr="00FB4553" w:rsidRDefault="003B2DBF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32828" w14:textId="7EBD6FD1" w:rsidR="003B2DBF" w:rsidRPr="00FB4553" w:rsidRDefault="00865101" w:rsidP="00865101">
            <w:pPr>
              <w:jc w:val="center"/>
              <w:rPr>
                <w:rFonts w:ascii="Yu Gothic" w:eastAsia="Yu Gothic" w:hAnsi="Yu Gothic" w:cs="ＭＳ Ｐゴシック"/>
                <w:color w:val="000000" w:themeColor="text1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0.664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87401" w14:textId="122BEF24" w:rsidR="003B2DBF" w:rsidRPr="00FB4553" w:rsidRDefault="003B2DBF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70C60" w14:textId="3A81FC30" w:rsidR="003B2DBF" w:rsidRPr="00FB4553" w:rsidRDefault="003B2DBF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299B1" w14:textId="31F8873F" w:rsidR="003B2DBF" w:rsidRPr="00FB4553" w:rsidRDefault="003B2DBF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1</w:t>
            </w:r>
          </w:p>
        </w:tc>
      </w:tr>
      <w:tr w:rsidR="00FB4553" w:rsidRPr="00FB4553" w14:paraId="1E51563A" w14:textId="77777777" w:rsidTr="00B41C4D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F024" w14:textId="1F6DE530" w:rsidR="00865101" w:rsidRPr="00FB4553" w:rsidRDefault="00865101" w:rsidP="003B2DBF">
            <w:pPr>
              <w:widowControl/>
              <w:ind w:left="470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8CE7" w14:textId="76A7408B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61 (95.3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2035" w14:textId="5DBA7CF3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34 (96.3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96420" w14:textId="77777777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30C6C" w14:textId="33B319C6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185</w:t>
            </w:r>
            <w:r w:rsidRPr="00FB4553">
              <w:rPr>
                <w:rFonts w:ascii="Yu Gothic" w:eastAsia="Yu Gothic" w:hAnsi="Yu Gothic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95.9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05B2F" w14:textId="426B3DDC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184</w:t>
            </w:r>
            <w:r w:rsidRPr="00FB4553">
              <w:rPr>
                <w:rFonts w:ascii="Yu Gothic" w:eastAsia="Yu Gothic" w:hAnsi="Yu Gothic"/>
                <w:color w:val="000000" w:themeColor="text1"/>
                <w:spacing w:val="1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95.3%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ECA6" w14:textId="77777777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B4553" w:rsidRPr="00FB4553" w14:paraId="29FEAB89" w14:textId="77777777" w:rsidTr="00B41C4D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30959" w14:textId="14BD2895" w:rsidR="00865101" w:rsidRPr="00FB4553" w:rsidRDefault="00865101" w:rsidP="003B2DBF">
            <w:pPr>
              <w:widowControl/>
              <w:ind w:left="470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8808" w14:textId="149C055C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13 (4.7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9635D" w14:textId="7B30A4AE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9 (3.7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5B310" w14:textId="6DE0D4F7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34334" w14:textId="531FB89D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8</w:t>
            </w:r>
            <w:r w:rsidRPr="00FB4553">
              <w:rPr>
                <w:rFonts w:ascii="Yu Gothic" w:eastAsia="Yu Gothic" w:hAnsi="Yu Gothic"/>
                <w:color w:val="000000" w:themeColor="text1"/>
                <w:spacing w:val="1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4.1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60C4A" w14:textId="56D47EFB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9</w:t>
            </w:r>
            <w:r w:rsidRPr="00FB4553">
              <w:rPr>
                <w:rFonts w:ascii="Yu Gothic" w:eastAsia="Yu Gothic" w:hAnsi="Yu Gothic"/>
                <w:color w:val="000000" w:themeColor="text1"/>
                <w:spacing w:val="1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4.7%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24A06" w14:textId="6FA6850B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B4553" w:rsidRPr="00FB4553" w14:paraId="6AED74C1" w14:textId="77777777" w:rsidTr="0094489A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241D" w14:textId="7AD90B9B" w:rsidR="00865101" w:rsidRPr="00FB4553" w:rsidRDefault="00865101" w:rsidP="003B2DBF">
            <w:pPr>
              <w:widowControl/>
              <w:ind w:left="187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L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iver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5BE9" w14:textId="772030AC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DBCD" w14:textId="28F83BA2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2D3A" w14:textId="34407D3C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0.121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0D72B" w14:textId="6C9199B7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B894C" w14:textId="28C2E450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F3267" w14:textId="6104C230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0.0827</w:t>
            </w:r>
          </w:p>
        </w:tc>
      </w:tr>
      <w:tr w:rsidR="00FB4553" w:rsidRPr="00FB4553" w14:paraId="6F5EC164" w14:textId="77777777" w:rsidTr="0094489A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FA10" w14:textId="705BA5D5" w:rsidR="00865101" w:rsidRPr="00FB4553" w:rsidRDefault="00865101" w:rsidP="003B2DBF">
            <w:pPr>
              <w:widowControl/>
              <w:ind w:left="470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0FB0" w14:textId="16BB5573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55 (93.1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9CE5" w14:textId="791EB595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16 (88.9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BB63" w14:textId="77777777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06F4E" w14:textId="1E4F9047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180</w:t>
            </w:r>
            <w:r w:rsidRPr="00FB4553">
              <w:rPr>
                <w:rFonts w:ascii="Yu Gothic" w:eastAsia="Yu Gothic" w:hAnsi="Yu Gothic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93.3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AA882" w14:textId="6554BBF1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169</w:t>
            </w:r>
            <w:r w:rsidRPr="00FB4553">
              <w:rPr>
                <w:rFonts w:ascii="Yu Gothic" w:eastAsia="Yu Gothic" w:hAnsi="Yu Gothic"/>
                <w:color w:val="000000" w:themeColor="text1"/>
                <w:spacing w:val="1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87.6%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2AEF" w14:textId="77777777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B4553" w:rsidRPr="00FB4553" w14:paraId="0E5B3ED5" w14:textId="77777777" w:rsidTr="0094489A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021E" w14:textId="1F4786E2" w:rsidR="00865101" w:rsidRPr="00FB4553" w:rsidRDefault="00865101" w:rsidP="003B2DBF">
            <w:pPr>
              <w:widowControl/>
              <w:ind w:left="470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F9FA" w14:textId="04BF9415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19 (6.9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921C" w14:textId="5F451729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7 (11.1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0F0C" w14:textId="333D90C8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5EEC9" w14:textId="427BA123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13</w:t>
            </w:r>
            <w:r w:rsidRPr="00FB4553">
              <w:rPr>
                <w:rFonts w:ascii="Yu Gothic" w:eastAsia="Yu Gothic" w:hAnsi="Yu Gothic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6.7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69466" w14:textId="3644D081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24</w:t>
            </w:r>
            <w:r w:rsidRPr="00FB4553">
              <w:rPr>
                <w:rFonts w:ascii="Yu Gothic" w:eastAsia="Yu Gothic" w:hAnsi="Yu Gothic"/>
                <w:color w:val="000000" w:themeColor="text1"/>
                <w:spacing w:val="1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12.4%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DECD" w14:textId="07326105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B4553" w:rsidRPr="00FB4553" w14:paraId="3F9E6C8B" w14:textId="77777777" w:rsidTr="002511A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3B7B" w14:textId="739F29FF" w:rsidR="00865101" w:rsidRPr="00FB4553" w:rsidRDefault="00865101" w:rsidP="003B2DBF">
            <w:pPr>
              <w:widowControl/>
              <w:ind w:left="187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L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un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16CE" w14:textId="08690FE7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A91C" w14:textId="4193C7EA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9F6E" w14:textId="2A20C20A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0.88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311C3" w14:textId="6A23CA72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D0E4D" w14:textId="7A1A5E96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A7D1B" w14:textId="5102345E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0.7466</w:t>
            </w:r>
          </w:p>
        </w:tc>
      </w:tr>
      <w:tr w:rsidR="00FB4553" w:rsidRPr="00FB4553" w14:paraId="11E20322" w14:textId="77777777" w:rsidTr="002511A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F460" w14:textId="3E86E176" w:rsidR="00865101" w:rsidRPr="00FB4553" w:rsidRDefault="00865101" w:rsidP="003B2DBF">
            <w:pPr>
              <w:widowControl/>
              <w:ind w:left="470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75C0" w14:textId="0CA3D280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49 (90.9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FA86" w14:textId="401B8D5E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19 (90.1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D439" w14:textId="77777777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B8970" w14:textId="6E4801FC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173</w:t>
            </w:r>
            <w:r w:rsidRPr="00FB4553">
              <w:rPr>
                <w:rFonts w:ascii="Yu Gothic" w:eastAsia="Yu Gothic" w:hAnsi="Yu Gothic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89.6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47BE8" w14:textId="040043D1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170</w:t>
            </w:r>
            <w:r w:rsidRPr="00FB4553">
              <w:rPr>
                <w:rFonts w:ascii="Yu Gothic" w:eastAsia="Yu Gothic" w:hAnsi="Yu Gothic"/>
                <w:color w:val="000000" w:themeColor="text1"/>
                <w:spacing w:val="1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88.1%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5489" w14:textId="77777777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B4553" w:rsidRPr="00FB4553" w14:paraId="08C284E8" w14:textId="77777777" w:rsidTr="002511A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F064" w14:textId="061FFD33" w:rsidR="00865101" w:rsidRPr="00FB4553" w:rsidRDefault="00865101" w:rsidP="003B2DBF">
            <w:pPr>
              <w:widowControl/>
              <w:ind w:left="470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0789" w14:textId="54D9B071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5 (9.1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FE70" w14:textId="07100E8E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4 (9.9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0F90" w14:textId="7F0B7C57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CF155" w14:textId="5042C9E3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 xml:space="preserve">20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10.4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34AE8" w14:textId="38302CCC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 xml:space="preserve">23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11.9%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7806" w14:textId="6F4D6B0D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B4553" w:rsidRPr="00FB4553" w14:paraId="22A8C678" w14:textId="77777777" w:rsidTr="000F3B5A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5C2C" w14:textId="3C1B2308" w:rsidR="00865101" w:rsidRPr="00FB4553" w:rsidRDefault="00865101" w:rsidP="003B2DBF">
            <w:pPr>
              <w:widowControl/>
              <w:ind w:left="187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Hemostatic metastasi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58F0" w14:textId="7C518658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BC49" w14:textId="10116C0D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3933" w14:textId="0E043489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3CF6" w14:textId="46CF1F30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5E43" w14:textId="08DACAD8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noWrap/>
            <w:hideMark/>
          </w:tcPr>
          <w:p w14:paraId="3D6339AF" w14:textId="4CA48447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FB4553" w:rsidRPr="00FB4553" w14:paraId="33425C13" w14:textId="77777777" w:rsidTr="000F3B5A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9F8B" w14:textId="27B2262A" w:rsidR="00865101" w:rsidRPr="00FB4553" w:rsidRDefault="00865101" w:rsidP="003B2DBF">
            <w:pPr>
              <w:widowControl/>
              <w:ind w:left="470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D066" w14:textId="4FE89F89" w:rsidR="00865101" w:rsidRPr="00FB4553" w:rsidRDefault="00865101" w:rsidP="000F3B5A">
            <w:pPr>
              <w:pStyle w:val="TableParagraph"/>
              <w:ind w:left="115" w:right="89"/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73 (99.6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B3A4" w14:textId="09082B73" w:rsidR="00865101" w:rsidRPr="00FB4553" w:rsidRDefault="00865101" w:rsidP="000F3B5A">
            <w:pPr>
              <w:pStyle w:val="TableParagraph"/>
              <w:ind w:left="109" w:right="94"/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43 (100.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8B92" w14:textId="77777777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3695" w14:textId="7C636758" w:rsidR="00865101" w:rsidRPr="00FB4553" w:rsidRDefault="00865101" w:rsidP="000F3B5A">
            <w:pPr>
              <w:pStyle w:val="TableParagraph"/>
              <w:ind w:left="110" w:right="94"/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192</w:t>
            </w:r>
            <w:r w:rsidRPr="00FB4553">
              <w:rPr>
                <w:rFonts w:ascii="Yu Gothic" w:eastAsia="Yu Gothic" w:hAnsi="Yu Gothic"/>
                <w:color w:val="000000" w:themeColor="text1"/>
                <w:spacing w:val="1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99.5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C419" w14:textId="0B1AF9F1" w:rsidR="00865101" w:rsidRPr="00FB4553" w:rsidRDefault="00865101" w:rsidP="000F3B5A">
            <w:pPr>
              <w:pStyle w:val="TableParagraph"/>
              <w:ind w:left="104" w:right="98"/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193</w:t>
            </w:r>
            <w:r w:rsidRPr="00FB4553">
              <w:rPr>
                <w:rFonts w:ascii="Yu Gothic" w:eastAsia="Yu Gothic" w:hAnsi="Yu Gothic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100.0%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E859" w14:textId="77777777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B4553" w:rsidRPr="00FB4553" w14:paraId="19656FAA" w14:textId="77777777" w:rsidTr="000F3B5A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1228" w14:textId="51574FF0" w:rsidR="00865101" w:rsidRPr="00FB4553" w:rsidRDefault="00865101" w:rsidP="003B2DBF">
            <w:pPr>
              <w:widowControl/>
              <w:ind w:left="470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786D" w14:textId="188DFCD3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1 (0.4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A33F" w14:textId="2FF7C5F8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83D2" w14:textId="77777777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0A9F" w14:textId="2FEEF8A7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1 (0.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5</w:t>
            </w: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4F00" w14:textId="4E83E185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0 (0.0%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99A7" w14:textId="77777777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B4553" w:rsidRPr="00FB4553" w14:paraId="058B9826" w14:textId="77777777" w:rsidTr="000F3B5A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97FC" w14:textId="781BCC6F" w:rsidR="00865101" w:rsidRPr="00FB4553" w:rsidRDefault="00865101" w:rsidP="003B2DBF">
            <w:pPr>
              <w:widowControl/>
              <w:ind w:left="187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P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eritonea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A754" w14:textId="77777777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ED0C" w14:textId="77777777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D3A8" w14:textId="1AD87066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0.192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95E5" w14:textId="77777777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3F11" w14:textId="77777777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56F4" w14:textId="4463309E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0.1231</w:t>
            </w:r>
          </w:p>
        </w:tc>
      </w:tr>
      <w:tr w:rsidR="00FB4553" w:rsidRPr="00FB4553" w14:paraId="538206FB" w14:textId="77777777" w:rsidTr="000F3B5A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A48C" w14:textId="7F22CD0A" w:rsidR="00865101" w:rsidRPr="00FB4553" w:rsidRDefault="00865101" w:rsidP="00972372">
            <w:pPr>
              <w:widowControl/>
              <w:ind w:left="470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51CC" w14:textId="0AC989C8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73 (99.6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F1D4" w14:textId="461A9271" w:rsidR="00865101" w:rsidRPr="00FB4553" w:rsidRDefault="00865101" w:rsidP="00972372">
            <w:pPr>
              <w:pStyle w:val="TableParagraph"/>
              <w:ind w:left="108" w:right="94"/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39 (98.4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0904" w14:textId="09EFCAFC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9E5E" w14:textId="31B7EEAF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193</w:t>
            </w:r>
            <w:r w:rsidRPr="00FB4553">
              <w:rPr>
                <w:rFonts w:ascii="Yu Gothic" w:eastAsia="Yu Gothic" w:hAnsi="Yu Gothic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100.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53A9" w14:textId="50DE77AF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189</w:t>
            </w: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 xml:space="preserve"> (9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7.6</w:t>
            </w: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8098" w14:textId="15F6AD51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B4553" w:rsidRPr="00FB4553" w14:paraId="07646B90" w14:textId="77777777" w:rsidTr="000F3B5A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BB20" w14:textId="0B30CFED" w:rsidR="00865101" w:rsidRPr="00FB4553" w:rsidRDefault="00865101" w:rsidP="00972372">
            <w:pPr>
              <w:widowControl/>
              <w:ind w:left="470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9255" w14:textId="75F89646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1 (0.4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9089" w14:textId="00B14165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4 (1.6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A074" w14:textId="77777777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3CF5" w14:textId="2BCA72F9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7366" w14:textId="13CAD229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4</w:t>
            </w: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 xml:space="preserve"> (2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.1</w:t>
            </w: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D536" w14:textId="77777777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B4553" w:rsidRPr="00FB4553" w14:paraId="44BE4272" w14:textId="77777777" w:rsidTr="000F3B5A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1901" w14:textId="5D7EB90E" w:rsidR="00865101" w:rsidRPr="00FB4553" w:rsidRDefault="00865101" w:rsidP="003B2DBF">
            <w:pPr>
              <w:widowControl/>
              <w:ind w:left="187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B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on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0797" w14:textId="73936FDE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283D" w14:textId="7A378843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73B7" w14:textId="34367300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1F3B" w14:textId="4B098FBA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D5B4" w14:textId="48DBA272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27DF" w14:textId="2CF3BB05" w:rsidR="00865101" w:rsidRPr="00FB4553" w:rsidRDefault="00865101" w:rsidP="003B2DBF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FB4553" w:rsidRPr="00FB4553" w14:paraId="3BD40F6C" w14:textId="77777777" w:rsidTr="000F3B5A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F4B46" w14:textId="6F7D3FCF" w:rsidR="00865101" w:rsidRPr="00FB4553" w:rsidDel="00B07D26" w:rsidRDefault="00865101" w:rsidP="00972372">
            <w:pPr>
              <w:widowControl/>
              <w:ind w:left="470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AF13" w14:textId="51AA5855" w:rsidR="00865101" w:rsidRPr="00FB4553" w:rsidRDefault="00865101" w:rsidP="00972372">
            <w:pPr>
              <w:pStyle w:val="TableParagraph"/>
              <w:ind w:left="115" w:right="89"/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70 (98.5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2C0A" w14:textId="4D3A8ECE" w:rsidR="00865101" w:rsidRPr="00FB4553" w:rsidRDefault="00865101" w:rsidP="00972372">
            <w:pPr>
              <w:pStyle w:val="TableParagraph"/>
              <w:ind w:left="108" w:right="94"/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40 (98.8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57F0F" w14:textId="2E4AD805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82D00" w14:textId="6C304DFB" w:rsidR="00865101" w:rsidRPr="00FB4553" w:rsidRDefault="00865101" w:rsidP="00972372">
            <w:pPr>
              <w:pStyle w:val="TableParagraph"/>
              <w:ind w:left="110" w:right="94"/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190</w:t>
            </w:r>
            <w:r w:rsidRPr="00FB4553">
              <w:rPr>
                <w:rFonts w:ascii="Yu Gothic" w:eastAsia="Yu Gothic" w:hAnsi="Yu Gothic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98.4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34EF0" w14:textId="739A081B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191</w:t>
            </w:r>
            <w:r w:rsidRPr="00FB4553">
              <w:rPr>
                <w:rFonts w:ascii="Yu Gothic" w:eastAsia="Yu Gothic" w:hAnsi="Yu Gothic"/>
                <w:color w:val="000000" w:themeColor="text1"/>
                <w:spacing w:val="1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99.0%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8236E" w14:textId="5A552DF3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B4553" w:rsidRPr="00FB4553" w14:paraId="279D58F4" w14:textId="77777777" w:rsidTr="000F3B5A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5A06" w14:textId="30741E58" w:rsidR="00865101" w:rsidRPr="00FB4553" w:rsidRDefault="00865101" w:rsidP="00972372">
            <w:pPr>
              <w:widowControl/>
              <w:ind w:left="470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8D97" w14:textId="4550A9BB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4 (1.5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DB1C" w14:textId="17F28BBA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3 (1.2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8162" w14:textId="77777777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7FFE" w14:textId="22870DA6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3</w:t>
            </w:r>
            <w:r w:rsidRPr="00FB4553">
              <w:rPr>
                <w:rFonts w:ascii="Yu Gothic" w:eastAsia="Yu Gothic" w:hAnsi="Yu Gothic"/>
                <w:color w:val="000000" w:themeColor="text1"/>
                <w:spacing w:val="1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1.6%</w:t>
            </w: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02A0" w14:textId="654DC940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2</w:t>
            </w:r>
            <w:r w:rsidRPr="00FB4553">
              <w:rPr>
                <w:rFonts w:ascii="Yu Gothic" w:eastAsia="Yu Gothic" w:hAnsi="Yu Gothic"/>
                <w:color w:val="000000" w:themeColor="text1"/>
                <w:spacing w:val="1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1.0%</w:t>
            </w: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7550" w14:textId="77777777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B4553" w:rsidRPr="00FB4553" w14:paraId="11F66E7F" w14:textId="77777777" w:rsidTr="000F3B5A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48C7" w14:textId="618E3C4E" w:rsidR="00865101" w:rsidRPr="00FB4553" w:rsidRDefault="00865101" w:rsidP="00972372">
            <w:pPr>
              <w:widowControl/>
              <w:ind w:left="187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A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drena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CDF2" w14:textId="3A757CF0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CA74" w14:textId="4846D097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A29F" w14:textId="1A898B54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AFD6" w14:textId="70369884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8B2C" w14:textId="79860313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D612" w14:textId="2530EB50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FB4553" w:rsidRPr="00FB4553" w14:paraId="62F57130" w14:textId="77777777" w:rsidTr="000F3B5A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BEA7" w14:textId="2325A51B" w:rsidR="00865101" w:rsidRPr="00FB4553" w:rsidRDefault="00865101" w:rsidP="00972372">
            <w:pPr>
              <w:widowControl/>
              <w:ind w:left="470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E31F" w14:textId="4CEC31E4" w:rsidR="00865101" w:rsidRPr="00FB4553" w:rsidRDefault="00865101" w:rsidP="0096556F">
            <w:pPr>
              <w:pStyle w:val="TableParagraph"/>
              <w:ind w:left="115" w:right="89"/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72 (99.3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DEF2" w14:textId="4A7DDE46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42 (99.6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DD14" w14:textId="36682F5C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2925" w14:textId="305F20D0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192</w:t>
            </w:r>
            <w:r w:rsidRPr="00FB4553">
              <w:rPr>
                <w:rFonts w:ascii="Yu Gothic" w:eastAsia="Yu Gothic" w:hAnsi="Yu Gothic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99.5%</w:t>
            </w: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6B53" w14:textId="6185A2D8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193</w:t>
            </w:r>
            <w:r w:rsidRPr="00FB4553">
              <w:rPr>
                <w:rFonts w:ascii="Yu Gothic" w:eastAsia="Yu Gothic" w:hAnsi="Yu Gothic"/>
                <w:color w:val="000000" w:themeColor="text1"/>
                <w:spacing w:val="-1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100.0%</w:t>
            </w: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24CC" w14:textId="0EA1C745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B4553" w:rsidRPr="00FB4553" w14:paraId="6D6BBCEC" w14:textId="77777777" w:rsidTr="000F3B5A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97070" w14:textId="5C607844" w:rsidR="00865101" w:rsidRPr="00FB4553" w:rsidRDefault="00865101" w:rsidP="00972372">
            <w:pPr>
              <w:widowControl/>
              <w:ind w:left="470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B4D6F" w14:textId="786B2CBF" w:rsidR="00865101" w:rsidRPr="00FB4553" w:rsidRDefault="00865101" w:rsidP="0096556F">
            <w:pPr>
              <w:pStyle w:val="TableParagraph"/>
              <w:spacing w:before="44"/>
              <w:ind w:left="115" w:right="89"/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 (0.7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65F82" w14:textId="2804B004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1 (0.4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AE34E" w14:textId="77777777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F0273" w14:textId="0F39E458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1 (0.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5</w:t>
            </w: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DCAD2" w14:textId="41A9B4E6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0 (0.0%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ABA5A" w14:textId="77777777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B4553" w:rsidRPr="00FB4553" w14:paraId="3C82BCAC" w14:textId="77777777" w:rsidTr="000F3B5A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186C" w14:textId="28AC5D98" w:rsidR="00865101" w:rsidRPr="00FB4553" w:rsidRDefault="00865101" w:rsidP="00972372">
            <w:pPr>
              <w:widowControl/>
              <w:ind w:left="187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B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rain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DB66" w14:textId="16F2DD1B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CD64" w14:textId="7E191EAF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6067" w14:textId="15FCE6FA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0.2204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188D" w14:textId="3A4EA093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977D" w14:textId="7572F985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6E13" w14:textId="4ACFD22E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0.4987</w:t>
            </w:r>
          </w:p>
        </w:tc>
      </w:tr>
      <w:tr w:rsidR="00FB4553" w:rsidRPr="00FB4553" w14:paraId="148BFFFC" w14:textId="77777777" w:rsidTr="000F3B5A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F05E" w14:textId="78C02E95" w:rsidR="00865101" w:rsidRPr="00FB4553" w:rsidRDefault="00865101" w:rsidP="00972372">
            <w:pPr>
              <w:widowControl/>
              <w:ind w:left="470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o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B723" w14:textId="013CB52D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74 (100.0%)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9C3F" w14:textId="26AA18B8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41 (99.2%)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F156" w14:textId="77777777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188D" w14:textId="50E4EFAB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193</w:t>
            </w:r>
            <w:r w:rsidRPr="00FB4553">
              <w:rPr>
                <w:rFonts w:ascii="Yu Gothic" w:eastAsia="Yu Gothic" w:hAnsi="Yu Gothic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100.0%</w:t>
            </w: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CEC9" w14:textId="4EA85B1A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191</w:t>
            </w:r>
            <w:r w:rsidRPr="00FB4553">
              <w:rPr>
                <w:rFonts w:ascii="Yu Gothic" w:eastAsia="Yu Gothic" w:hAnsi="Yu Gothic"/>
                <w:color w:val="000000" w:themeColor="text1"/>
                <w:spacing w:val="1"/>
                <w:sz w:val="18"/>
                <w:szCs w:val="18"/>
              </w:rPr>
              <w:t xml:space="preserve">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99.0%</w:t>
            </w: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CEA3" w14:textId="77777777" w:rsidR="00865101" w:rsidRPr="00FB4553" w:rsidRDefault="00865101" w:rsidP="00972372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B4553" w:rsidRPr="00FB4553" w14:paraId="071C5AF5" w14:textId="77777777" w:rsidTr="000F3B5A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CC6FC9" w14:textId="70776010" w:rsidR="00865101" w:rsidRPr="00FB4553" w:rsidRDefault="00865101" w:rsidP="00397841">
            <w:pPr>
              <w:widowControl/>
              <w:ind w:left="470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Y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es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9414C" w14:textId="4D72AE38" w:rsidR="00865101" w:rsidRPr="00FB4553" w:rsidRDefault="00865101" w:rsidP="00397841">
            <w:pPr>
              <w:pStyle w:val="TableParagraph"/>
              <w:spacing w:before="44"/>
              <w:ind w:left="115" w:right="89"/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7ABAD3" w14:textId="65BF1264" w:rsidR="00865101" w:rsidRPr="00FB4553" w:rsidRDefault="0086510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 (0.8%)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5E3606" w14:textId="77777777" w:rsidR="00865101" w:rsidRPr="00FB4553" w:rsidRDefault="0086510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4B6A4E" w14:textId="4AA6FB81" w:rsidR="00865101" w:rsidRPr="00FB4553" w:rsidRDefault="0086510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 xml:space="preserve">0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0.0%)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3A2248" w14:textId="33F631C5" w:rsidR="00865101" w:rsidRPr="00FB4553" w:rsidRDefault="0086510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 xml:space="preserve">2 </w:t>
            </w:r>
            <w:r w:rsidRPr="00FB4553">
              <w:rPr>
                <w:rFonts w:ascii="Yu Gothic" w:eastAsia="Yu Gothic" w:hAnsi="Yu Gothic"/>
                <w:color w:val="000000" w:themeColor="text1"/>
                <w:spacing w:val="-2"/>
                <w:sz w:val="18"/>
                <w:szCs w:val="18"/>
              </w:rPr>
              <w:t>(1.0%)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41E5DD" w14:textId="77777777" w:rsidR="00865101" w:rsidRPr="00FB4553" w:rsidRDefault="0086510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B4553" w:rsidRPr="00FB4553" w14:paraId="36C0EC0E" w14:textId="77777777" w:rsidTr="00397841">
        <w:trPr>
          <w:trHeight w:val="315"/>
          <w:tblHeader/>
        </w:trPr>
        <w:tc>
          <w:tcPr>
            <w:tcW w:w="23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25EF" w14:textId="778F6137" w:rsidR="00397841" w:rsidRPr="00FB4553" w:rsidRDefault="00397841" w:rsidP="00397841">
            <w:pPr>
              <w:widowControl/>
              <w:ind w:left="187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kin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2E33" w14:textId="77777777" w:rsidR="00397841" w:rsidRPr="00FB4553" w:rsidRDefault="0039784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3DF5" w14:textId="77777777" w:rsidR="00397841" w:rsidRPr="00FB4553" w:rsidRDefault="0039784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EFBB44" w14:textId="5545AE5C" w:rsidR="00397841" w:rsidRPr="00FB4553" w:rsidRDefault="0039784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02AF" w14:textId="77777777" w:rsidR="00397841" w:rsidRPr="00FB4553" w:rsidRDefault="0039784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CB64" w14:textId="77777777" w:rsidR="00397841" w:rsidRPr="00FB4553" w:rsidRDefault="0039784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BE90AB" w14:textId="31D0D922" w:rsidR="00397841" w:rsidRPr="00FB4553" w:rsidRDefault="0039784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B4553" w:rsidRPr="00FB4553" w14:paraId="3DF149A5" w14:textId="77777777" w:rsidTr="00397841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9959" w14:textId="5CF18348" w:rsidR="00865101" w:rsidRPr="00FB4553" w:rsidRDefault="00865101" w:rsidP="00397841">
            <w:pPr>
              <w:widowControl/>
              <w:ind w:left="470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o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BD72" w14:textId="22E6479F" w:rsidR="00865101" w:rsidRPr="00FB4553" w:rsidRDefault="0086510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74 (100.0%)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93D4" w14:textId="48EAD9CF" w:rsidR="00865101" w:rsidRPr="00FB4553" w:rsidRDefault="0086510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43 (100.0%)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5E2EEB" w14:textId="77777777" w:rsidR="00865101" w:rsidRPr="00FB4553" w:rsidRDefault="0086510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AD6F" w14:textId="641C81A8" w:rsidR="00865101" w:rsidRPr="00FB4553" w:rsidRDefault="0086510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193</w:t>
            </w: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 xml:space="preserve"> (100.0%)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60C8" w14:textId="4E635F23" w:rsidR="00865101" w:rsidRPr="00FB4553" w:rsidRDefault="0086510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193</w:t>
            </w: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 xml:space="preserve"> (100.0%)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B98A08" w14:textId="77777777" w:rsidR="00865101" w:rsidRPr="00FB4553" w:rsidRDefault="0086510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B4553" w:rsidRPr="00FB4553" w14:paraId="02544E9D" w14:textId="77777777" w:rsidTr="00397841">
        <w:trPr>
          <w:trHeight w:val="315"/>
          <w:tblHeader/>
        </w:trPr>
        <w:tc>
          <w:tcPr>
            <w:tcW w:w="23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18A1" w14:textId="52916261" w:rsidR="00397841" w:rsidRPr="00FB4553" w:rsidRDefault="00397841" w:rsidP="00397841">
            <w:pPr>
              <w:widowControl/>
              <w:ind w:left="187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O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vary</w:t>
            </w: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D620" w14:textId="2DF38CD8" w:rsidR="00397841" w:rsidRPr="00FB4553" w:rsidRDefault="0039784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571A" w14:textId="736F1654" w:rsidR="00397841" w:rsidRPr="00FB4553" w:rsidRDefault="0039784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2533E" w14:textId="6D3EE7CB" w:rsidR="00397841" w:rsidRPr="00FB4553" w:rsidRDefault="0039784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4059" w14:textId="4D67FD06" w:rsidR="00397841" w:rsidRPr="00FB4553" w:rsidRDefault="0039784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7379" w14:textId="2962AE7D" w:rsidR="00397841" w:rsidRPr="00FB4553" w:rsidRDefault="0039784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93F7" w14:textId="3426BFA0" w:rsidR="00397841" w:rsidRPr="00FB4553" w:rsidRDefault="0039784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B4553" w:rsidRPr="00FB4553" w14:paraId="316E043F" w14:textId="77777777" w:rsidTr="00397841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9574" w14:textId="5665E8EA" w:rsidR="00865101" w:rsidRPr="00FB4553" w:rsidRDefault="00865101" w:rsidP="00397841">
            <w:pPr>
              <w:widowControl/>
              <w:ind w:left="470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lastRenderedPageBreak/>
              <w:t>N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1E97" w14:textId="70BD7C96" w:rsidR="00865101" w:rsidRPr="00FB4553" w:rsidRDefault="0086510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74 (100.0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6BB5" w14:textId="26349D77" w:rsidR="00865101" w:rsidRPr="00FB4553" w:rsidRDefault="0086510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43 (100.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5EB54" w14:textId="444D6502" w:rsidR="00865101" w:rsidRPr="00FB4553" w:rsidRDefault="0086510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B0A3" w14:textId="534E2794" w:rsidR="00865101" w:rsidRPr="00FB4553" w:rsidRDefault="0086510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193</w:t>
            </w: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 xml:space="preserve"> (100.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1CC0" w14:textId="61289249" w:rsidR="00865101" w:rsidRPr="00FB4553" w:rsidRDefault="0086510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193</w:t>
            </w: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 xml:space="preserve"> (100.0%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5F328" w14:textId="31D6F69B" w:rsidR="00865101" w:rsidRPr="00FB4553" w:rsidRDefault="0086510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B4553" w:rsidRPr="00FB4553" w14:paraId="0FF7118A" w14:textId="77777777" w:rsidTr="00397841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BFFF" w14:textId="50205984" w:rsidR="00397841" w:rsidRPr="00FB4553" w:rsidRDefault="00397841" w:rsidP="00397841">
            <w:pPr>
              <w:widowControl/>
              <w:ind w:firstLineChars="150" w:firstLine="270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P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ort si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A70D" w14:textId="04170FD2" w:rsidR="00397841" w:rsidRPr="00FB4553" w:rsidRDefault="0039784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98AD" w14:textId="03C6B03A" w:rsidR="00397841" w:rsidRPr="00FB4553" w:rsidRDefault="0039784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027E7" w14:textId="77777777" w:rsidR="00397841" w:rsidRPr="00FB4553" w:rsidRDefault="0039784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708D" w14:textId="786358BD" w:rsidR="00397841" w:rsidRPr="00FB4553" w:rsidRDefault="0039784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D4CD" w14:textId="1650494B" w:rsidR="00397841" w:rsidRPr="00FB4553" w:rsidRDefault="0039784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16E73" w14:textId="77777777" w:rsidR="00397841" w:rsidRPr="00FB4553" w:rsidRDefault="0039784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B4553" w:rsidRPr="00FB4553" w14:paraId="1DC2EA62" w14:textId="77777777" w:rsidTr="00397841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93DB" w14:textId="42468D6E" w:rsidR="00865101" w:rsidRPr="00FB4553" w:rsidRDefault="00865101" w:rsidP="00397841">
            <w:pPr>
              <w:widowControl/>
              <w:ind w:left="187" w:firstLineChars="150" w:firstLine="270"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A5B5" w14:textId="28AE3E61" w:rsidR="00865101" w:rsidRPr="00FB4553" w:rsidRDefault="0086510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74 (100.0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D2D8" w14:textId="563BF022" w:rsidR="00865101" w:rsidRPr="00FB4553" w:rsidRDefault="0086510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>243 (100.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C63E2" w14:textId="214F57ED" w:rsidR="00865101" w:rsidRPr="00FB4553" w:rsidRDefault="0086510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D6E0" w14:textId="3392FD02" w:rsidR="00865101" w:rsidRPr="00FB4553" w:rsidRDefault="0086510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193</w:t>
            </w: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 xml:space="preserve"> (100.0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404B" w14:textId="273AF0CF" w:rsidR="00865101" w:rsidRPr="00FB4553" w:rsidRDefault="0086510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193</w:t>
            </w:r>
            <w:r w:rsidRPr="00FB4553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 xml:space="preserve"> (100.0%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F4CD3" w14:textId="4D922189" w:rsidR="00865101" w:rsidRPr="00FB4553" w:rsidRDefault="00865101" w:rsidP="00397841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97841" w:rsidRPr="00FB4553" w14:paraId="6234F920" w14:textId="77777777" w:rsidTr="002809FE">
        <w:trPr>
          <w:trHeight w:val="315"/>
          <w:tblHeader/>
        </w:trPr>
        <w:tc>
          <w:tcPr>
            <w:tcW w:w="10208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D55BF1" w14:textId="77D2E909" w:rsidR="00397841" w:rsidRPr="00FB4553" w:rsidRDefault="002F6D9E" w:rsidP="00397841">
            <w:pPr>
              <w:widowControl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FB4553"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  <w:t>Abbreviation: PS, propensity score.</w:t>
            </w:r>
          </w:p>
        </w:tc>
      </w:tr>
    </w:tbl>
    <w:p w14:paraId="3423AD7C" w14:textId="69A65F36" w:rsidR="00231745" w:rsidRPr="00FB4553" w:rsidRDefault="00231745" w:rsidP="00FC410D">
      <w:pPr>
        <w:widowControl/>
        <w:jc w:val="left"/>
        <w:rPr>
          <w:rFonts w:ascii="Yu Gothic" w:eastAsia="Yu Gothic" w:hAnsi="Yu Gothic"/>
          <w:b/>
          <w:color w:val="000000" w:themeColor="text1"/>
          <w:szCs w:val="21"/>
        </w:rPr>
      </w:pPr>
    </w:p>
    <w:sectPr w:rsidR="00231745" w:rsidRPr="00FB4553" w:rsidSect="001B3B83">
      <w:footerReference w:type="default" r:id="rId9"/>
      <w:pgSz w:w="11906" w:h="16838"/>
      <w:pgMar w:top="720" w:right="720" w:bottom="720" w:left="720" w:header="851" w:footer="397" w:gutter="0"/>
      <w:pgNumType w:start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A598A" w14:textId="77777777" w:rsidR="00E126BE" w:rsidRDefault="00E126BE" w:rsidP="00C6356D">
      <w:r>
        <w:separator/>
      </w:r>
    </w:p>
  </w:endnote>
  <w:endnote w:type="continuationSeparator" w:id="0">
    <w:p w14:paraId="580CB6F0" w14:textId="77777777" w:rsidR="00E126BE" w:rsidRDefault="00E126BE" w:rsidP="00C635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730521" w14:textId="31751EDD" w:rsidR="00A24DFF" w:rsidRDefault="00A24DFF" w:rsidP="00231745">
    <w:pPr>
      <w:pStyle w:val="ac"/>
      <w:ind w:right="105"/>
      <w:jc w:val="right"/>
    </w:pPr>
  </w:p>
  <w:p w14:paraId="0798A825" w14:textId="77777777" w:rsidR="00A24DFF" w:rsidRDefault="00A24DFF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7C557" w14:textId="77777777" w:rsidR="00E126BE" w:rsidRDefault="00E126BE" w:rsidP="00C6356D">
      <w:r>
        <w:separator/>
      </w:r>
    </w:p>
  </w:footnote>
  <w:footnote w:type="continuationSeparator" w:id="0">
    <w:p w14:paraId="2DD4FFEA" w14:textId="77777777" w:rsidR="00E126BE" w:rsidRDefault="00E126BE" w:rsidP="00C635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AF2271"/>
    <w:multiLevelType w:val="hybridMultilevel"/>
    <w:tmpl w:val="4430571E"/>
    <w:lvl w:ilvl="0" w:tplc="C2DE7846">
      <w:start w:val="1"/>
      <w:numFmt w:val="decimal"/>
      <w:lvlText w:val="[%1]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" w15:restartNumberingAfterBreak="0">
    <w:nsid w:val="15046607"/>
    <w:multiLevelType w:val="hybridMultilevel"/>
    <w:tmpl w:val="6AAE25CC"/>
    <w:lvl w:ilvl="0" w:tplc="C2DE7846">
      <w:start w:val="1"/>
      <w:numFmt w:val="decimal"/>
      <w:lvlText w:val="[%1]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2" w15:restartNumberingAfterBreak="0">
    <w:nsid w:val="23EC5485"/>
    <w:multiLevelType w:val="hybridMultilevel"/>
    <w:tmpl w:val="19A88EF8"/>
    <w:lvl w:ilvl="0" w:tplc="C2DE7846">
      <w:start w:val="1"/>
      <w:numFmt w:val="decimal"/>
      <w:lvlText w:val="[%1]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" w15:restartNumberingAfterBreak="0">
    <w:nsid w:val="28D9363B"/>
    <w:multiLevelType w:val="hybridMultilevel"/>
    <w:tmpl w:val="653C134A"/>
    <w:lvl w:ilvl="0" w:tplc="8A72CFC0">
      <w:start w:val="1"/>
      <w:numFmt w:val="decimal"/>
      <w:lvlText w:val="(%1)"/>
      <w:lvlJc w:val="left"/>
      <w:pPr>
        <w:ind w:left="927" w:hanging="360"/>
      </w:pPr>
      <w:rPr>
        <w:rFonts w:hint="eastAsia"/>
      </w:rPr>
    </w:lvl>
    <w:lvl w:ilvl="1" w:tplc="0409000B">
      <w:start w:val="1"/>
      <w:numFmt w:val="bullet"/>
      <w:lvlText w:val=""/>
      <w:lvlJc w:val="left"/>
      <w:pPr>
        <w:ind w:left="1407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2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7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67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7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27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47" w:hanging="420"/>
      </w:pPr>
      <w:rPr>
        <w:rFonts w:ascii="Wingdings" w:hAnsi="Wingdings" w:hint="default"/>
      </w:rPr>
    </w:lvl>
  </w:abstractNum>
  <w:abstractNum w:abstractNumId="4" w15:restartNumberingAfterBreak="0">
    <w:nsid w:val="28F575DD"/>
    <w:multiLevelType w:val="hybridMultilevel"/>
    <w:tmpl w:val="377E586C"/>
    <w:lvl w:ilvl="0" w:tplc="ADBEC000">
      <w:start w:val="91"/>
      <w:numFmt w:val="bullet"/>
      <w:lvlText w:val="・"/>
      <w:lvlJc w:val="left"/>
      <w:pPr>
        <w:ind w:left="1347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827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24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67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087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50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7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47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767" w:hanging="420"/>
      </w:pPr>
      <w:rPr>
        <w:rFonts w:ascii="Wingdings" w:hAnsi="Wingdings" w:hint="default"/>
      </w:rPr>
    </w:lvl>
  </w:abstractNum>
  <w:abstractNum w:abstractNumId="5" w15:restartNumberingAfterBreak="0">
    <w:nsid w:val="2C713368"/>
    <w:multiLevelType w:val="hybridMultilevel"/>
    <w:tmpl w:val="DC761C32"/>
    <w:lvl w:ilvl="0" w:tplc="C2DE784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C2DE7846">
      <w:start w:val="1"/>
      <w:numFmt w:val="decimal"/>
      <w:lvlText w:val="[%2]"/>
      <w:lvlJc w:val="left"/>
      <w:pPr>
        <w:ind w:left="840" w:hanging="42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DA02039"/>
    <w:multiLevelType w:val="hybridMultilevel"/>
    <w:tmpl w:val="52BA3C8C"/>
    <w:lvl w:ilvl="0" w:tplc="ADBEC000">
      <w:start w:val="91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E3565B8"/>
    <w:multiLevelType w:val="hybridMultilevel"/>
    <w:tmpl w:val="0C74FC92"/>
    <w:lvl w:ilvl="0" w:tplc="C2DE7846">
      <w:start w:val="1"/>
      <w:numFmt w:val="decimal"/>
      <w:lvlText w:val="[%1]"/>
      <w:lvlJc w:val="left"/>
      <w:pPr>
        <w:ind w:left="840" w:hanging="42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8" w15:restartNumberingAfterBreak="0">
    <w:nsid w:val="2F4826F0"/>
    <w:multiLevelType w:val="hybridMultilevel"/>
    <w:tmpl w:val="131C660E"/>
    <w:lvl w:ilvl="0" w:tplc="8A72CFC0">
      <w:start w:val="1"/>
      <w:numFmt w:val="decimal"/>
      <w:lvlText w:val="(%1)"/>
      <w:lvlJc w:val="left"/>
      <w:pPr>
        <w:ind w:left="987" w:hanging="420"/>
      </w:pPr>
      <w:rPr>
        <w:rFonts w:hint="eastAsia"/>
      </w:rPr>
    </w:lvl>
    <w:lvl w:ilvl="1" w:tplc="C8E21992">
      <w:numFmt w:val="bullet"/>
      <w:lvlText w:val="・"/>
      <w:lvlJc w:val="left"/>
      <w:pPr>
        <w:ind w:left="1407" w:hanging="420"/>
      </w:pPr>
      <w:rPr>
        <w:rFonts w:ascii="Yu Gothic" w:eastAsia="Yu Gothic" w:hAnsi="Yu Gothic" w:cstheme="minorBidi" w:hint="eastAsia"/>
      </w:rPr>
    </w:lvl>
    <w:lvl w:ilvl="2" w:tplc="04090011" w:tentative="1">
      <w:start w:val="1"/>
      <w:numFmt w:val="decimalEnclosedCircle"/>
      <w:lvlText w:val="%3"/>
      <w:lvlJc w:val="lef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7" w:tentative="1">
      <w:start w:val="1"/>
      <w:numFmt w:val="aiueoFullWidth"/>
      <w:lvlText w:val="(%5)"/>
      <w:lvlJc w:val="left"/>
      <w:pPr>
        <w:ind w:left="2667" w:hanging="420"/>
      </w:pPr>
    </w:lvl>
    <w:lvl w:ilvl="5" w:tplc="04090011" w:tentative="1">
      <w:start w:val="1"/>
      <w:numFmt w:val="decimalEnclosedCircle"/>
      <w:lvlText w:val="%6"/>
      <w:lvlJc w:val="lef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7" w:tentative="1">
      <w:start w:val="1"/>
      <w:numFmt w:val="aiueoFullWidth"/>
      <w:lvlText w:val="(%8)"/>
      <w:lvlJc w:val="left"/>
      <w:pPr>
        <w:ind w:left="3927" w:hanging="420"/>
      </w:pPr>
    </w:lvl>
    <w:lvl w:ilvl="8" w:tplc="04090011" w:tentative="1">
      <w:start w:val="1"/>
      <w:numFmt w:val="decimalEnclosedCircle"/>
      <w:lvlText w:val="%9"/>
      <w:lvlJc w:val="left"/>
      <w:pPr>
        <w:ind w:left="4347" w:hanging="420"/>
      </w:pPr>
    </w:lvl>
  </w:abstractNum>
  <w:abstractNum w:abstractNumId="9" w15:restartNumberingAfterBreak="0">
    <w:nsid w:val="348B0362"/>
    <w:multiLevelType w:val="hybridMultilevel"/>
    <w:tmpl w:val="6158CA36"/>
    <w:lvl w:ilvl="0" w:tplc="75C6C0C4">
      <w:start w:val="1"/>
      <w:numFmt w:val="decimal"/>
      <w:lvlText w:val="(%1)"/>
      <w:lvlJc w:val="left"/>
      <w:pPr>
        <w:ind w:left="987" w:hanging="420"/>
      </w:pPr>
      <w:rPr>
        <w:rFonts w:hint="eastAsia"/>
      </w:rPr>
    </w:lvl>
    <w:lvl w:ilvl="1" w:tplc="C8E21992">
      <w:numFmt w:val="bullet"/>
      <w:lvlText w:val="・"/>
      <w:lvlJc w:val="left"/>
      <w:pPr>
        <w:ind w:left="1407" w:hanging="420"/>
      </w:pPr>
      <w:rPr>
        <w:rFonts w:ascii="Yu Gothic" w:eastAsia="Yu Gothic" w:hAnsi="Yu Gothic" w:cstheme="minorBidi" w:hint="eastAsia"/>
      </w:rPr>
    </w:lvl>
    <w:lvl w:ilvl="2" w:tplc="04090011" w:tentative="1">
      <w:start w:val="1"/>
      <w:numFmt w:val="decimalEnclosedCircle"/>
      <w:lvlText w:val="%3"/>
      <w:lvlJc w:val="lef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7" w:tentative="1">
      <w:start w:val="1"/>
      <w:numFmt w:val="aiueoFullWidth"/>
      <w:lvlText w:val="(%5)"/>
      <w:lvlJc w:val="left"/>
      <w:pPr>
        <w:ind w:left="2667" w:hanging="420"/>
      </w:pPr>
    </w:lvl>
    <w:lvl w:ilvl="5" w:tplc="04090011" w:tentative="1">
      <w:start w:val="1"/>
      <w:numFmt w:val="decimalEnclosedCircle"/>
      <w:lvlText w:val="%6"/>
      <w:lvlJc w:val="lef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7" w:tentative="1">
      <w:start w:val="1"/>
      <w:numFmt w:val="aiueoFullWidth"/>
      <w:lvlText w:val="(%8)"/>
      <w:lvlJc w:val="left"/>
      <w:pPr>
        <w:ind w:left="3927" w:hanging="420"/>
      </w:pPr>
    </w:lvl>
    <w:lvl w:ilvl="8" w:tplc="04090011" w:tentative="1">
      <w:start w:val="1"/>
      <w:numFmt w:val="decimalEnclosedCircle"/>
      <w:lvlText w:val="%9"/>
      <w:lvlJc w:val="left"/>
      <w:pPr>
        <w:ind w:left="4347" w:hanging="420"/>
      </w:pPr>
    </w:lvl>
  </w:abstractNum>
  <w:abstractNum w:abstractNumId="10" w15:restartNumberingAfterBreak="0">
    <w:nsid w:val="37BD0D3C"/>
    <w:multiLevelType w:val="hybridMultilevel"/>
    <w:tmpl w:val="0C74FC92"/>
    <w:lvl w:ilvl="0" w:tplc="C2DE7846">
      <w:start w:val="1"/>
      <w:numFmt w:val="decimal"/>
      <w:lvlText w:val="[%1]"/>
      <w:lvlJc w:val="left"/>
      <w:pPr>
        <w:ind w:left="840" w:hanging="42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1" w15:restartNumberingAfterBreak="0">
    <w:nsid w:val="39C33B76"/>
    <w:multiLevelType w:val="hybridMultilevel"/>
    <w:tmpl w:val="DACE94E2"/>
    <w:lvl w:ilvl="0" w:tplc="8A72CFC0">
      <w:start w:val="1"/>
      <w:numFmt w:val="decimal"/>
      <w:lvlText w:val="(%1)"/>
      <w:lvlJc w:val="left"/>
      <w:pPr>
        <w:ind w:left="987" w:hanging="420"/>
      </w:pPr>
      <w:rPr>
        <w:rFonts w:hint="eastAsia"/>
      </w:rPr>
    </w:lvl>
    <w:lvl w:ilvl="1" w:tplc="C8E21992">
      <w:numFmt w:val="bullet"/>
      <w:lvlText w:val="・"/>
      <w:lvlJc w:val="left"/>
      <w:pPr>
        <w:ind w:left="1407" w:hanging="420"/>
      </w:pPr>
      <w:rPr>
        <w:rFonts w:ascii="Yu Gothic" w:eastAsia="Yu Gothic" w:hAnsi="Yu Gothic" w:cstheme="minorBidi" w:hint="eastAsia"/>
      </w:rPr>
    </w:lvl>
    <w:lvl w:ilvl="2" w:tplc="04090011" w:tentative="1">
      <w:start w:val="1"/>
      <w:numFmt w:val="decimalEnclosedCircle"/>
      <w:lvlText w:val="%3"/>
      <w:lvlJc w:val="lef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7" w:tentative="1">
      <w:start w:val="1"/>
      <w:numFmt w:val="aiueoFullWidth"/>
      <w:lvlText w:val="(%5)"/>
      <w:lvlJc w:val="left"/>
      <w:pPr>
        <w:ind w:left="2667" w:hanging="420"/>
      </w:pPr>
    </w:lvl>
    <w:lvl w:ilvl="5" w:tplc="04090011" w:tentative="1">
      <w:start w:val="1"/>
      <w:numFmt w:val="decimalEnclosedCircle"/>
      <w:lvlText w:val="%6"/>
      <w:lvlJc w:val="lef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7" w:tentative="1">
      <w:start w:val="1"/>
      <w:numFmt w:val="aiueoFullWidth"/>
      <w:lvlText w:val="(%8)"/>
      <w:lvlJc w:val="left"/>
      <w:pPr>
        <w:ind w:left="3927" w:hanging="420"/>
      </w:pPr>
    </w:lvl>
    <w:lvl w:ilvl="8" w:tplc="04090011" w:tentative="1">
      <w:start w:val="1"/>
      <w:numFmt w:val="decimalEnclosedCircle"/>
      <w:lvlText w:val="%9"/>
      <w:lvlJc w:val="left"/>
      <w:pPr>
        <w:ind w:left="4347" w:hanging="420"/>
      </w:pPr>
    </w:lvl>
  </w:abstractNum>
  <w:abstractNum w:abstractNumId="12" w15:restartNumberingAfterBreak="0">
    <w:nsid w:val="3AA80C4A"/>
    <w:multiLevelType w:val="hybridMultilevel"/>
    <w:tmpl w:val="BB6EF8D0"/>
    <w:lvl w:ilvl="0" w:tplc="8A72CFC0">
      <w:start w:val="1"/>
      <w:numFmt w:val="decimal"/>
      <w:lvlText w:val="(%1)"/>
      <w:lvlJc w:val="left"/>
      <w:pPr>
        <w:ind w:left="987" w:hanging="42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1407" w:hanging="420"/>
      </w:pPr>
    </w:lvl>
    <w:lvl w:ilvl="2" w:tplc="04090011" w:tentative="1">
      <w:start w:val="1"/>
      <w:numFmt w:val="decimalEnclosedCircle"/>
      <w:lvlText w:val="%3"/>
      <w:lvlJc w:val="lef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7" w:tentative="1">
      <w:start w:val="1"/>
      <w:numFmt w:val="aiueoFullWidth"/>
      <w:lvlText w:val="(%5)"/>
      <w:lvlJc w:val="left"/>
      <w:pPr>
        <w:ind w:left="2667" w:hanging="420"/>
      </w:pPr>
    </w:lvl>
    <w:lvl w:ilvl="5" w:tplc="04090011" w:tentative="1">
      <w:start w:val="1"/>
      <w:numFmt w:val="decimalEnclosedCircle"/>
      <w:lvlText w:val="%6"/>
      <w:lvlJc w:val="lef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7" w:tentative="1">
      <w:start w:val="1"/>
      <w:numFmt w:val="aiueoFullWidth"/>
      <w:lvlText w:val="(%8)"/>
      <w:lvlJc w:val="left"/>
      <w:pPr>
        <w:ind w:left="3927" w:hanging="420"/>
      </w:pPr>
    </w:lvl>
    <w:lvl w:ilvl="8" w:tplc="04090011" w:tentative="1">
      <w:start w:val="1"/>
      <w:numFmt w:val="decimalEnclosedCircle"/>
      <w:lvlText w:val="%9"/>
      <w:lvlJc w:val="left"/>
      <w:pPr>
        <w:ind w:left="4347" w:hanging="420"/>
      </w:pPr>
    </w:lvl>
  </w:abstractNum>
  <w:abstractNum w:abstractNumId="13" w15:restartNumberingAfterBreak="0">
    <w:nsid w:val="3B2D72F4"/>
    <w:multiLevelType w:val="hybridMultilevel"/>
    <w:tmpl w:val="30B03F4C"/>
    <w:lvl w:ilvl="0" w:tplc="1DD0028E">
      <w:start w:val="1"/>
      <w:numFmt w:val="decimal"/>
      <w:lvlText w:val="(%1)"/>
      <w:lvlJc w:val="left"/>
      <w:pPr>
        <w:ind w:left="927" w:hanging="360"/>
      </w:pPr>
      <w:rPr>
        <w:rFonts w:hint="eastAsia"/>
      </w:rPr>
    </w:lvl>
    <w:lvl w:ilvl="1" w:tplc="ADBEC000">
      <w:start w:val="91"/>
      <w:numFmt w:val="bullet"/>
      <w:lvlText w:val="・"/>
      <w:lvlJc w:val="left"/>
      <w:pPr>
        <w:ind w:left="840" w:hanging="420"/>
      </w:pPr>
      <w:rPr>
        <w:rFonts w:ascii="ＭＳ 明朝" w:eastAsia="ＭＳ 明朝" w:hAnsi="ＭＳ 明朝" w:cstheme="minorBidi" w:hint="eastAsia"/>
      </w:rPr>
    </w:lvl>
    <w:lvl w:ilvl="2" w:tplc="ADBEC000">
      <w:start w:val="91"/>
      <w:numFmt w:val="bullet"/>
      <w:lvlText w:val="・"/>
      <w:lvlJc w:val="left"/>
      <w:pPr>
        <w:ind w:left="1260" w:hanging="420"/>
      </w:pPr>
      <w:rPr>
        <w:rFonts w:ascii="ＭＳ 明朝" w:eastAsia="ＭＳ 明朝" w:hAnsi="ＭＳ 明朝" w:cstheme="minorBidi" w:hint="eastAsia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0814F51"/>
    <w:multiLevelType w:val="hybridMultilevel"/>
    <w:tmpl w:val="091E1D10"/>
    <w:lvl w:ilvl="0" w:tplc="C8E21992">
      <w:numFmt w:val="bullet"/>
      <w:lvlText w:val="・"/>
      <w:lvlJc w:val="left"/>
      <w:pPr>
        <w:ind w:left="1347" w:hanging="420"/>
      </w:pPr>
      <w:rPr>
        <w:rFonts w:ascii="Yu Gothic" w:eastAsia="Yu Gothic" w:hAnsi="Yu Gothic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767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8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07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027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44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67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87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707" w:hanging="420"/>
      </w:pPr>
      <w:rPr>
        <w:rFonts w:ascii="Wingdings" w:hAnsi="Wingdings" w:hint="default"/>
      </w:rPr>
    </w:lvl>
  </w:abstractNum>
  <w:abstractNum w:abstractNumId="15" w15:restartNumberingAfterBreak="0">
    <w:nsid w:val="41D01234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6" w15:restartNumberingAfterBreak="0">
    <w:nsid w:val="42B85418"/>
    <w:multiLevelType w:val="hybridMultilevel"/>
    <w:tmpl w:val="6238976A"/>
    <w:lvl w:ilvl="0" w:tplc="C2DE7846">
      <w:start w:val="1"/>
      <w:numFmt w:val="decimal"/>
      <w:lvlText w:val="[%1]"/>
      <w:lvlJc w:val="left"/>
      <w:pPr>
        <w:ind w:left="840" w:hanging="42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7" w15:restartNumberingAfterBreak="0">
    <w:nsid w:val="44FA7EFB"/>
    <w:multiLevelType w:val="hybridMultilevel"/>
    <w:tmpl w:val="919CA050"/>
    <w:lvl w:ilvl="0" w:tplc="75C6C0C4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54C3114"/>
    <w:multiLevelType w:val="hybridMultilevel"/>
    <w:tmpl w:val="EFDC50C0"/>
    <w:lvl w:ilvl="0" w:tplc="C8E21992">
      <w:numFmt w:val="bullet"/>
      <w:lvlText w:val="・"/>
      <w:lvlJc w:val="left"/>
      <w:pPr>
        <w:ind w:left="1347" w:hanging="420"/>
      </w:pPr>
      <w:rPr>
        <w:rFonts w:ascii="Yu Gothic" w:eastAsia="Yu Gothic" w:hAnsi="Yu Gothic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767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8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07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027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44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67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87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707" w:hanging="420"/>
      </w:pPr>
      <w:rPr>
        <w:rFonts w:ascii="Wingdings" w:hAnsi="Wingdings" w:hint="default"/>
      </w:rPr>
    </w:lvl>
  </w:abstractNum>
  <w:abstractNum w:abstractNumId="19" w15:restartNumberingAfterBreak="0">
    <w:nsid w:val="4B862818"/>
    <w:multiLevelType w:val="hybridMultilevel"/>
    <w:tmpl w:val="B428DC5E"/>
    <w:lvl w:ilvl="0" w:tplc="C8E21992">
      <w:numFmt w:val="bullet"/>
      <w:lvlText w:val="・"/>
      <w:lvlJc w:val="left"/>
      <w:pPr>
        <w:ind w:left="840" w:hanging="420"/>
      </w:pPr>
      <w:rPr>
        <w:rFonts w:ascii="Yu Gothic" w:eastAsia="Yu Gothic" w:hAnsi="Yu Gothic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0" w15:restartNumberingAfterBreak="0">
    <w:nsid w:val="57EC4444"/>
    <w:multiLevelType w:val="hybridMultilevel"/>
    <w:tmpl w:val="5314B4F8"/>
    <w:lvl w:ilvl="0" w:tplc="C8E21992">
      <w:numFmt w:val="bullet"/>
      <w:lvlText w:val="・"/>
      <w:lvlJc w:val="left"/>
      <w:pPr>
        <w:ind w:left="1347" w:hanging="420"/>
      </w:pPr>
      <w:rPr>
        <w:rFonts w:ascii="Yu Gothic" w:eastAsia="Yu Gothic" w:hAnsi="Yu Gothic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767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8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07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027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44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67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87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707" w:hanging="420"/>
      </w:pPr>
      <w:rPr>
        <w:rFonts w:ascii="Wingdings" w:hAnsi="Wingdings" w:hint="default"/>
      </w:rPr>
    </w:lvl>
  </w:abstractNum>
  <w:abstractNum w:abstractNumId="21" w15:restartNumberingAfterBreak="0">
    <w:nsid w:val="59457A50"/>
    <w:multiLevelType w:val="multilevel"/>
    <w:tmpl w:val="2760ED82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[%3]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2" w15:restartNumberingAfterBreak="0">
    <w:nsid w:val="646000B2"/>
    <w:multiLevelType w:val="hybridMultilevel"/>
    <w:tmpl w:val="0C74FC92"/>
    <w:lvl w:ilvl="0" w:tplc="C2DE7846">
      <w:start w:val="1"/>
      <w:numFmt w:val="decimal"/>
      <w:lvlText w:val="[%1]"/>
      <w:lvlJc w:val="left"/>
      <w:pPr>
        <w:ind w:left="840" w:hanging="42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23" w15:restartNumberingAfterBreak="0">
    <w:nsid w:val="6C0C66BD"/>
    <w:multiLevelType w:val="hybridMultilevel"/>
    <w:tmpl w:val="45E838D2"/>
    <w:lvl w:ilvl="0" w:tplc="8A72CFC0">
      <w:start w:val="1"/>
      <w:numFmt w:val="decimal"/>
      <w:lvlText w:val="(%1)"/>
      <w:lvlJc w:val="left"/>
      <w:pPr>
        <w:ind w:left="987" w:hanging="420"/>
      </w:pPr>
      <w:rPr>
        <w:rFonts w:hint="eastAsia"/>
      </w:rPr>
    </w:lvl>
    <w:lvl w:ilvl="1" w:tplc="C8E21992">
      <w:numFmt w:val="bullet"/>
      <w:lvlText w:val="・"/>
      <w:lvlJc w:val="left"/>
      <w:pPr>
        <w:ind w:left="1407" w:hanging="420"/>
      </w:pPr>
      <w:rPr>
        <w:rFonts w:ascii="Yu Gothic" w:eastAsia="Yu Gothic" w:hAnsi="Yu Gothic" w:cstheme="minorBidi" w:hint="eastAsia"/>
      </w:rPr>
    </w:lvl>
    <w:lvl w:ilvl="2" w:tplc="04090011" w:tentative="1">
      <w:start w:val="1"/>
      <w:numFmt w:val="decimalEnclosedCircle"/>
      <w:lvlText w:val="%3"/>
      <w:lvlJc w:val="lef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7" w:tentative="1">
      <w:start w:val="1"/>
      <w:numFmt w:val="aiueoFullWidth"/>
      <w:lvlText w:val="(%5)"/>
      <w:lvlJc w:val="left"/>
      <w:pPr>
        <w:ind w:left="2667" w:hanging="420"/>
      </w:pPr>
    </w:lvl>
    <w:lvl w:ilvl="5" w:tplc="04090011" w:tentative="1">
      <w:start w:val="1"/>
      <w:numFmt w:val="decimalEnclosedCircle"/>
      <w:lvlText w:val="%6"/>
      <w:lvlJc w:val="lef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7" w:tentative="1">
      <w:start w:val="1"/>
      <w:numFmt w:val="aiueoFullWidth"/>
      <w:lvlText w:val="(%8)"/>
      <w:lvlJc w:val="left"/>
      <w:pPr>
        <w:ind w:left="3927" w:hanging="420"/>
      </w:pPr>
    </w:lvl>
    <w:lvl w:ilvl="8" w:tplc="04090011" w:tentative="1">
      <w:start w:val="1"/>
      <w:numFmt w:val="decimalEnclosedCircle"/>
      <w:lvlText w:val="%9"/>
      <w:lvlJc w:val="left"/>
      <w:pPr>
        <w:ind w:left="4347" w:hanging="420"/>
      </w:pPr>
    </w:lvl>
  </w:abstractNum>
  <w:abstractNum w:abstractNumId="24" w15:restartNumberingAfterBreak="0">
    <w:nsid w:val="75687A82"/>
    <w:multiLevelType w:val="hybridMultilevel"/>
    <w:tmpl w:val="7B282AA2"/>
    <w:lvl w:ilvl="0" w:tplc="C8E21992">
      <w:numFmt w:val="bullet"/>
      <w:lvlText w:val="・"/>
      <w:lvlJc w:val="left"/>
      <w:pPr>
        <w:ind w:left="987" w:hanging="420"/>
      </w:pPr>
      <w:rPr>
        <w:rFonts w:ascii="Yu Gothic" w:eastAsia="Yu Gothic" w:hAnsi="Yu Gothic" w:cstheme="minorBidi" w:hint="eastAsia"/>
      </w:rPr>
    </w:lvl>
    <w:lvl w:ilvl="1" w:tplc="C8E21992">
      <w:numFmt w:val="bullet"/>
      <w:lvlText w:val="・"/>
      <w:lvlJc w:val="left"/>
      <w:pPr>
        <w:ind w:left="1407" w:hanging="420"/>
      </w:pPr>
      <w:rPr>
        <w:rFonts w:ascii="Yu Gothic" w:eastAsia="Yu Gothic" w:hAnsi="Yu Gothic" w:cstheme="minorBidi" w:hint="eastAsia"/>
      </w:rPr>
    </w:lvl>
    <w:lvl w:ilvl="2" w:tplc="0409000D" w:tentative="1">
      <w:start w:val="1"/>
      <w:numFmt w:val="bullet"/>
      <w:lvlText w:val=""/>
      <w:lvlJc w:val="left"/>
      <w:pPr>
        <w:ind w:left="182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7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67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7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27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47" w:hanging="420"/>
      </w:pPr>
      <w:rPr>
        <w:rFonts w:ascii="Wingdings" w:hAnsi="Wingdings" w:hint="default"/>
      </w:rPr>
    </w:lvl>
  </w:abstractNum>
  <w:abstractNum w:abstractNumId="25" w15:restartNumberingAfterBreak="0">
    <w:nsid w:val="78ED5DC5"/>
    <w:multiLevelType w:val="hybridMultilevel"/>
    <w:tmpl w:val="F7040A3C"/>
    <w:lvl w:ilvl="0" w:tplc="C2DE7846">
      <w:start w:val="1"/>
      <w:numFmt w:val="decimal"/>
      <w:lvlText w:val="[%1]"/>
      <w:lvlJc w:val="left"/>
      <w:pPr>
        <w:ind w:left="840" w:hanging="42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26" w15:restartNumberingAfterBreak="0">
    <w:nsid w:val="7A2B0A96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7" w15:restartNumberingAfterBreak="0">
    <w:nsid w:val="7ED90F13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 w16cid:durableId="1203321177">
    <w:abstractNumId w:val="21"/>
  </w:num>
  <w:num w:numId="2" w16cid:durableId="87313280">
    <w:abstractNumId w:val="3"/>
  </w:num>
  <w:num w:numId="3" w16cid:durableId="1343315082">
    <w:abstractNumId w:val="15"/>
  </w:num>
  <w:num w:numId="4" w16cid:durableId="945040475">
    <w:abstractNumId w:val="26"/>
  </w:num>
  <w:num w:numId="5" w16cid:durableId="159588895">
    <w:abstractNumId w:val="9"/>
  </w:num>
  <w:num w:numId="6" w16cid:durableId="1607695638">
    <w:abstractNumId w:val="24"/>
  </w:num>
  <w:num w:numId="7" w16cid:durableId="1115053669">
    <w:abstractNumId w:val="12"/>
  </w:num>
  <w:num w:numId="8" w16cid:durableId="1289434019">
    <w:abstractNumId w:val="11"/>
  </w:num>
  <w:num w:numId="9" w16cid:durableId="1457599275">
    <w:abstractNumId w:val="23"/>
  </w:num>
  <w:num w:numId="10" w16cid:durableId="756445451">
    <w:abstractNumId w:val="8"/>
  </w:num>
  <w:num w:numId="11" w16cid:durableId="497768908">
    <w:abstractNumId w:val="13"/>
  </w:num>
  <w:num w:numId="12" w16cid:durableId="1723943189">
    <w:abstractNumId w:val="14"/>
  </w:num>
  <w:num w:numId="13" w16cid:durableId="1358042146">
    <w:abstractNumId w:val="20"/>
  </w:num>
  <w:num w:numId="14" w16cid:durableId="591200586">
    <w:abstractNumId w:val="18"/>
  </w:num>
  <w:num w:numId="15" w16cid:durableId="1246068577">
    <w:abstractNumId w:val="6"/>
  </w:num>
  <w:num w:numId="16" w16cid:durableId="355692593">
    <w:abstractNumId w:val="17"/>
  </w:num>
  <w:num w:numId="17" w16cid:durableId="861282496">
    <w:abstractNumId w:val="4"/>
  </w:num>
  <w:num w:numId="18" w16cid:durableId="1148864814">
    <w:abstractNumId w:val="5"/>
  </w:num>
  <w:num w:numId="19" w16cid:durableId="62340882">
    <w:abstractNumId w:val="27"/>
  </w:num>
  <w:num w:numId="20" w16cid:durableId="168373267">
    <w:abstractNumId w:val="7"/>
  </w:num>
  <w:num w:numId="21" w16cid:durableId="432434144">
    <w:abstractNumId w:val="2"/>
  </w:num>
  <w:num w:numId="22" w16cid:durableId="560558526">
    <w:abstractNumId w:val="1"/>
  </w:num>
  <w:num w:numId="23" w16cid:durableId="818501453">
    <w:abstractNumId w:val="0"/>
  </w:num>
  <w:num w:numId="24" w16cid:durableId="1316841891">
    <w:abstractNumId w:val="22"/>
  </w:num>
  <w:num w:numId="25" w16cid:durableId="695810007">
    <w:abstractNumId w:val="25"/>
  </w:num>
  <w:num w:numId="26" w16cid:durableId="554242994">
    <w:abstractNumId w:val="10"/>
  </w:num>
  <w:num w:numId="27" w16cid:durableId="1073044750">
    <w:abstractNumId w:val="16"/>
  </w:num>
  <w:num w:numId="28" w16cid:durableId="19361725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8077C"/>
    <w:rsid w:val="000026F8"/>
    <w:rsid w:val="000032B0"/>
    <w:rsid w:val="00006078"/>
    <w:rsid w:val="00011D80"/>
    <w:rsid w:val="000214D2"/>
    <w:rsid w:val="00023042"/>
    <w:rsid w:val="00032CE2"/>
    <w:rsid w:val="00040C71"/>
    <w:rsid w:val="000423F1"/>
    <w:rsid w:val="00055872"/>
    <w:rsid w:val="00061E30"/>
    <w:rsid w:val="00067A1B"/>
    <w:rsid w:val="00070870"/>
    <w:rsid w:val="0007127C"/>
    <w:rsid w:val="000818DD"/>
    <w:rsid w:val="000871BE"/>
    <w:rsid w:val="000B24B0"/>
    <w:rsid w:val="000B565F"/>
    <w:rsid w:val="000C21B9"/>
    <w:rsid w:val="000C3C1F"/>
    <w:rsid w:val="000D0E69"/>
    <w:rsid w:val="000D18DA"/>
    <w:rsid w:val="000D6AE1"/>
    <w:rsid w:val="000D7A6A"/>
    <w:rsid w:val="000E3F83"/>
    <w:rsid w:val="000E55BA"/>
    <w:rsid w:val="000E64B2"/>
    <w:rsid w:val="000F003E"/>
    <w:rsid w:val="000F3B5A"/>
    <w:rsid w:val="001043AE"/>
    <w:rsid w:val="0011276B"/>
    <w:rsid w:val="00114B2D"/>
    <w:rsid w:val="00126436"/>
    <w:rsid w:val="00126EF4"/>
    <w:rsid w:val="0014321E"/>
    <w:rsid w:val="001442C9"/>
    <w:rsid w:val="00152BB5"/>
    <w:rsid w:val="00171DF6"/>
    <w:rsid w:val="00176B1A"/>
    <w:rsid w:val="00180BE1"/>
    <w:rsid w:val="00180F41"/>
    <w:rsid w:val="0018190B"/>
    <w:rsid w:val="00185296"/>
    <w:rsid w:val="00190298"/>
    <w:rsid w:val="001955CA"/>
    <w:rsid w:val="001A5D88"/>
    <w:rsid w:val="001B3B83"/>
    <w:rsid w:val="001C0195"/>
    <w:rsid w:val="001C6EC0"/>
    <w:rsid w:val="001C7D92"/>
    <w:rsid w:val="001D0576"/>
    <w:rsid w:val="001D451A"/>
    <w:rsid w:val="001E009D"/>
    <w:rsid w:val="001E2596"/>
    <w:rsid w:val="001F5B86"/>
    <w:rsid w:val="001F7357"/>
    <w:rsid w:val="00201E47"/>
    <w:rsid w:val="0020628E"/>
    <w:rsid w:val="00207313"/>
    <w:rsid w:val="0022234D"/>
    <w:rsid w:val="00231745"/>
    <w:rsid w:val="00244A1C"/>
    <w:rsid w:val="002506D3"/>
    <w:rsid w:val="002809FE"/>
    <w:rsid w:val="00297CE5"/>
    <w:rsid w:val="002A78B1"/>
    <w:rsid w:val="002C004F"/>
    <w:rsid w:val="002C392D"/>
    <w:rsid w:val="002C4368"/>
    <w:rsid w:val="002D43AB"/>
    <w:rsid w:val="002F6D9E"/>
    <w:rsid w:val="00304D75"/>
    <w:rsid w:val="0032652C"/>
    <w:rsid w:val="00327B7B"/>
    <w:rsid w:val="00327DB5"/>
    <w:rsid w:val="00330C23"/>
    <w:rsid w:val="003313BB"/>
    <w:rsid w:val="003365F4"/>
    <w:rsid w:val="0036497A"/>
    <w:rsid w:val="00366DB8"/>
    <w:rsid w:val="0037405C"/>
    <w:rsid w:val="003756CE"/>
    <w:rsid w:val="003763CF"/>
    <w:rsid w:val="00376705"/>
    <w:rsid w:val="003814AF"/>
    <w:rsid w:val="00383914"/>
    <w:rsid w:val="00383F81"/>
    <w:rsid w:val="00397323"/>
    <w:rsid w:val="00397841"/>
    <w:rsid w:val="003A1139"/>
    <w:rsid w:val="003A223F"/>
    <w:rsid w:val="003B2DBF"/>
    <w:rsid w:val="003C16F0"/>
    <w:rsid w:val="003C17A3"/>
    <w:rsid w:val="003C5662"/>
    <w:rsid w:val="003D0E02"/>
    <w:rsid w:val="003D5119"/>
    <w:rsid w:val="003E0826"/>
    <w:rsid w:val="003F0B76"/>
    <w:rsid w:val="003F199B"/>
    <w:rsid w:val="003F407E"/>
    <w:rsid w:val="003F74A9"/>
    <w:rsid w:val="00415505"/>
    <w:rsid w:val="00430BDA"/>
    <w:rsid w:val="00432A4C"/>
    <w:rsid w:val="00440A06"/>
    <w:rsid w:val="004439C1"/>
    <w:rsid w:val="00446121"/>
    <w:rsid w:val="0045007C"/>
    <w:rsid w:val="00453186"/>
    <w:rsid w:val="00465A50"/>
    <w:rsid w:val="0047695F"/>
    <w:rsid w:val="00484435"/>
    <w:rsid w:val="00485B1A"/>
    <w:rsid w:val="00490697"/>
    <w:rsid w:val="0049137B"/>
    <w:rsid w:val="004955FC"/>
    <w:rsid w:val="004A356C"/>
    <w:rsid w:val="004B5A9F"/>
    <w:rsid w:val="004C3FD1"/>
    <w:rsid w:val="004D7C6F"/>
    <w:rsid w:val="004D7DA7"/>
    <w:rsid w:val="00510156"/>
    <w:rsid w:val="0051179C"/>
    <w:rsid w:val="00514F6A"/>
    <w:rsid w:val="00516CB3"/>
    <w:rsid w:val="0052253D"/>
    <w:rsid w:val="00527ED7"/>
    <w:rsid w:val="00531D7A"/>
    <w:rsid w:val="00534E90"/>
    <w:rsid w:val="00537DDF"/>
    <w:rsid w:val="00540122"/>
    <w:rsid w:val="005430D4"/>
    <w:rsid w:val="00547D07"/>
    <w:rsid w:val="00552845"/>
    <w:rsid w:val="00562267"/>
    <w:rsid w:val="0056540B"/>
    <w:rsid w:val="00567B18"/>
    <w:rsid w:val="00567D19"/>
    <w:rsid w:val="0058277D"/>
    <w:rsid w:val="00585660"/>
    <w:rsid w:val="005A7A25"/>
    <w:rsid w:val="005B0C24"/>
    <w:rsid w:val="005B4A4F"/>
    <w:rsid w:val="005B5EDA"/>
    <w:rsid w:val="005C0602"/>
    <w:rsid w:val="005C2200"/>
    <w:rsid w:val="005D4247"/>
    <w:rsid w:val="005D6BE3"/>
    <w:rsid w:val="005E1D9B"/>
    <w:rsid w:val="005E2C63"/>
    <w:rsid w:val="005E528D"/>
    <w:rsid w:val="005F0749"/>
    <w:rsid w:val="005F25CE"/>
    <w:rsid w:val="0060123F"/>
    <w:rsid w:val="00602524"/>
    <w:rsid w:val="0060574D"/>
    <w:rsid w:val="006234DC"/>
    <w:rsid w:val="00625F7B"/>
    <w:rsid w:val="006266DF"/>
    <w:rsid w:val="00631915"/>
    <w:rsid w:val="00637268"/>
    <w:rsid w:val="00641D6B"/>
    <w:rsid w:val="006422B7"/>
    <w:rsid w:val="0064330E"/>
    <w:rsid w:val="0065176B"/>
    <w:rsid w:val="0065567B"/>
    <w:rsid w:val="00656EE2"/>
    <w:rsid w:val="0065754A"/>
    <w:rsid w:val="006611FA"/>
    <w:rsid w:val="00664A72"/>
    <w:rsid w:val="006706D0"/>
    <w:rsid w:val="00673A95"/>
    <w:rsid w:val="006758A3"/>
    <w:rsid w:val="00675B3F"/>
    <w:rsid w:val="00676B33"/>
    <w:rsid w:val="00680339"/>
    <w:rsid w:val="00682282"/>
    <w:rsid w:val="00685678"/>
    <w:rsid w:val="0069173F"/>
    <w:rsid w:val="00694A06"/>
    <w:rsid w:val="006B073C"/>
    <w:rsid w:val="006B3D8E"/>
    <w:rsid w:val="006B4710"/>
    <w:rsid w:val="006C2702"/>
    <w:rsid w:val="006C4E5F"/>
    <w:rsid w:val="006C70AE"/>
    <w:rsid w:val="006D09FB"/>
    <w:rsid w:val="006D4AF1"/>
    <w:rsid w:val="006D5014"/>
    <w:rsid w:val="006D6641"/>
    <w:rsid w:val="006D69B3"/>
    <w:rsid w:val="006F2196"/>
    <w:rsid w:val="007148A5"/>
    <w:rsid w:val="00717328"/>
    <w:rsid w:val="007245B1"/>
    <w:rsid w:val="00737DB1"/>
    <w:rsid w:val="00737EF6"/>
    <w:rsid w:val="00746781"/>
    <w:rsid w:val="00785892"/>
    <w:rsid w:val="00793908"/>
    <w:rsid w:val="007B4978"/>
    <w:rsid w:val="007B7801"/>
    <w:rsid w:val="007D009A"/>
    <w:rsid w:val="007D638C"/>
    <w:rsid w:val="007D774C"/>
    <w:rsid w:val="007E0FB5"/>
    <w:rsid w:val="007E7165"/>
    <w:rsid w:val="007E7BA5"/>
    <w:rsid w:val="007F1ADE"/>
    <w:rsid w:val="007F6F56"/>
    <w:rsid w:val="00804028"/>
    <w:rsid w:val="008173D1"/>
    <w:rsid w:val="008173D7"/>
    <w:rsid w:val="00844521"/>
    <w:rsid w:val="008510AF"/>
    <w:rsid w:val="008558C0"/>
    <w:rsid w:val="00865101"/>
    <w:rsid w:val="00866857"/>
    <w:rsid w:val="0086705F"/>
    <w:rsid w:val="00880176"/>
    <w:rsid w:val="00894F82"/>
    <w:rsid w:val="00897E96"/>
    <w:rsid w:val="008A2791"/>
    <w:rsid w:val="008B0B40"/>
    <w:rsid w:val="008B4A0F"/>
    <w:rsid w:val="008B6D92"/>
    <w:rsid w:val="008C2E49"/>
    <w:rsid w:val="008E1D39"/>
    <w:rsid w:val="008E3F8B"/>
    <w:rsid w:val="008E4D84"/>
    <w:rsid w:val="008F176A"/>
    <w:rsid w:val="00902EB3"/>
    <w:rsid w:val="00903227"/>
    <w:rsid w:val="00905C4D"/>
    <w:rsid w:val="00907127"/>
    <w:rsid w:val="009134F7"/>
    <w:rsid w:val="00915935"/>
    <w:rsid w:val="00925BA8"/>
    <w:rsid w:val="0093158F"/>
    <w:rsid w:val="009346AB"/>
    <w:rsid w:val="00940FBA"/>
    <w:rsid w:val="0094683C"/>
    <w:rsid w:val="0095225A"/>
    <w:rsid w:val="00957457"/>
    <w:rsid w:val="00963480"/>
    <w:rsid w:val="0096556F"/>
    <w:rsid w:val="009669E0"/>
    <w:rsid w:val="00966B30"/>
    <w:rsid w:val="00967727"/>
    <w:rsid w:val="00972372"/>
    <w:rsid w:val="009735ED"/>
    <w:rsid w:val="00974BFC"/>
    <w:rsid w:val="00992D87"/>
    <w:rsid w:val="009A4C3E"/>
    <w:rsid w:val="009B25E8"/>
    <w:rsid w:val="009B3C27"/>
    <w:rsid w:val="009C1D43"/>
    <w:rsid w:val="009D0414"/>
    <w:rsid w:val="009D6449"/>
    <w:rsid w:val="009D676A"/>
    <w:rsid w:val="009D7497"/>
    <w:rsid w:val="009E7593"/>
    <w:rsid w:val="00A00223"/>
    <w:rsid w:val="00A0272A"/>
    <w:rsid w:val="00A24DFF"/>
    <w:rsid w:val="00A31701"/>
    <w:rsid w:val="00A31773"/>
    <w:rsid w:val="00A35C18"/>
    <w:rsid w:val="00A40CDC"/>
    <w:rsid w:val="00A42DC8"/>
    <w:rsid w:val="00A43D76"/>
    <w:rsid w:val="00A5167C"/>
    <w:rsid w:val="00A559CA"/>
    <w:rsid w:val="00A600F7"/>
    <w:rsid w:val="00A62EB7"/>
    <w:rsid w:val="00A63552"/>
    <w:rsid w:val="00A67605"/>
    <w:rsid w:val="00A72D29"/>
    <w:rsid w:val="00A8029C"/>
    <w:rsid w:val="00A87ADB"/>
    <w:rsid w:val="00AA3F9F"/>
    <w:rsid w:val="00AA5645"/>
    <w:rsid w:val="00AB7065"/>
    <w:rsid w:val="00AC6A60"/>
    <w:rsid w:val="00AD5C92"/>
    <w:rsid w:val="00AE0EE7"/>
    <w:rsid w:val="00AE7F8D"/>
    <w:rsid w:val="00AF0E7D"/>
    <w:rsid w:val="00AF7886"/>
    <w:rsid w:val="00B025C6"/>
    <w:rsid w:val="00B049C7"/>
    <w:rsid w:val="00B07D26"/>
    <w:rsid w:val="00B1195C"/>
    <w:rsid w:val="00B177E8"/>
    <w:rsid w:val="00B24F75"/>
    <w:rsid w:val="00B34FD0"/>
    <w:rsid w:val="00B3631B"/>
    <w:rsid w:val="00B528D3"/>
    <w:rsid w:val="00B52A19"/>
    <w:rsid w:val="00B53561"/>
    <w:rsid w:val="00B538F3"/>
    <w:rsid w:val="00B53B01"/>
    <w:rsid w:val="00B61827"/>
    <w:rsid w:val="00B73133"/>
    <w:rsid w:val="00B75E96"/>
    <w:rsid w:val="00B77820"/>
    <w:rsid w:val="00B77ED8"/>
    <w:rsid w:val="00B811E6"/>
    <w:rsid w:val="00B82179"/>
    <w:rsid w:val="00B85BC8"/>
    <w:rsid w:val="00BB3F2E"/>
    <w:rsid w:val="00BC2F38"/>
    <w:rsid w:val="00BC60A8"/>
    <w:rsid w:val="00BE5027"/>
    <w:rsid w:val="00BE5918"/>
    <w:rsid w:val="00BF0F7F"/>
    <w:rsid w:val="00BF5570"/>
    <w:rsid w:val="00BF6657"/>
    <w:rsid w:val="00C05B31"/>
    <w:rsid w:val="00C06858"/>
    <w:rsid w:val="00C06E2F"/>
    <w:rsid w:val="00C144BB"/>
    <w:rsid w:val="00C2524F"/>
    <w:rsid w:val="00C317CD"/>
    <w:rsid w:val="00C53A3D"/>
    <w:rsid w:val="00C55BD7"/>
    <w:rsid w:val="00C57181"/>
    <w:rsid w:val="00C5756B"/>
    <w:rsid w:val="00C6356D"/>
    <w:rsid w:val="00C63AEA"/>
    <w:rsid w:val="00C6719E"/>
    <w:rsid w:val="00C7037F"/>
    <w:rsid w:val="00C76216"/>
    <w:rsid w:val="00C8077C"/>
    <w:rsid w:val="00C82E7C"/>
    <w:rsid w:val="00C8674A"/>
    <w:rsid w:val="00C9449A"/>
    <w:rsid w:val="00CA313A"/>
    <w:rsid w:val="00CA4DBF"/>
    <w:rsid w:val="00CA7636"/>
    <w:rsid w:val="00CB6B5D"/>
    <w:rsid w:val="00CC1C2A"/>
    <w:rsid w:val="00CC7AC3"/>
    <w:rsid w:val="00CD6042"/>
    <w:rsid w:val="00CE756E"/>
    <w:rsid w:val="00CF07B9"/>
    <w:rsid w:val="00CF1F68"/>
    <w:rsid w:val="00CF4773"/>
    <w:rsid w:val="00CF4B51"/>
    <w:rsid w:val="00CF4BEC"/>
    <w:rsid w:val="00D01600"/>
    <w:rsid w:val="00D07D23"/>
    <w:rsid w:val="00D122BD"/>
    <w:rsid w:val="00D16FB8"/>
    <w:rsid w:val="00D20136"/>
    <w:rsid w:val="00D2417B"/>
    <w:rsid w:val="00D27DF4"/>
    <w:rsid w:val="00D308AA"/>
    <w:rsid w:val="00D30BA4"/>
    <w:rsid w:val="00D342DB"/>
    <w:rsid w:val="00D36771"/>
    <w:rsid w:val="00D40BB5"/>
    <w:rsid w:val="00D42B49"/>
    <w:rsid w:val="00D47F29"/>
    <w:rsid w:val="00D55769"/>
    <w:rsid w:val="00D5582F"/>
    <w:rsid w:val="00D6357D"/>
    <w:rsid w:val="00D768C4"/>
    <w:rsid w:val="00D87CF0"/>
    <w:rsid w:val="00DA44D6"/>
    <w:rsid w:val="00DB71DE"/>
    <w:rsid w:val="00DC1470"/>
    <w:rsid w:val="00DC3D41"/>
    <w:rsid w:val="00DC4540"/>
    <w:rsid w:val="00DC52FB"/>
    <w:rsid w:val="00DE01D2"/>
    <w:rsid w:val="00DE58A7"/>
    <w:rsid w:val="00DE5D3C"/>
    <w:rsid w:val="00DE5EC1"/>
    <w:rsid w:val="00DF3F05"/>
    <w:rsid w:val="00E00BC2"/>
    <w:rsid w:val="00E10E45"/>
    <w:rsid w:val="00E126BE"/>
    <w:rsid w:val="00E13F16"/>
    <w:rsid w:val="00E16BD5"/>
    <w:rsid w:val="00E25CB4"/>
    <w:rsid w:val="00E262E8"/>
    <w:rsid w:val="00E34372"/>
    <w:rsid w:val="00E4285A"/>
    <w:rsid w:val="00E6534F"/>
    <w:rsid w:val="00E908DB"/>
    <w:rsid w:val="00EA0935"/>
    <w:rsid w:val="00EB1A63"/>
    <w:rsid w:val="00EB53B9"/>
    <w:rsid w:val="00ED09D2"/>
    <w:rsid w:val="00ED1C60"/>
    <w:rsid w:val="00EF0F12"/>
    <w:rsid w:val="00EF0F6C"/>
    <w:rsid w:val="00EF2730"/>
    <w:rsid w:val="00EF2918"/>
    <w:rsid w:val="00F02C15"/>
    <w:rsid w:val="00F260FC"/>
    <w:rsid w:val="00F26C5B"/>
    <w:rsid w:val="00F30595"/>
    <w:rsid w:val="00F35265"/>
    <w:rsid w:val="00F365CF"/>
    <w:rsid w:val="00F36A18"/>
    <w:rsid w:val="00F402A5"/>
    <w:rsid w:val="00F43B5C"/>
    <w:rsid w:val="00F43F6D"/>
    <w:rsid w:val="00F54766"/>
    <w:rsid w:val="00F63511"/>
    <w:rsid w:val="00F6418A"/>
    <w:rsid w:val="00F714FA"/>
    <w:rsid w:val="00F91934"/>
    <w:rsid w:val="00F91B3A"/>
    <w:rsid w:val="00FA180C"/>
    <w:rsid w:val="00FB3B42"/>
    <w:rsid w:val="00FB3D89"/>
    <w:rsid w:val="00FB4553"/>
    <w:rsid w:val="00FB4563"/>
    <w:rsid w:val="00FB45CC"/>
    <w:rsid w:val="00FC2028"/>
    <w:rsid w:val="00FC410D"/>
    <w:rsid w:val="00FC5D88"/>
    <w:rsid w:val="00FD3817"/>
    <w:rsid w:val="00FD523A"/>
    <w:rsid w:val="00FE7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FD4C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53B01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a4"/>
    <w:uiPriority w:val="1"/>
    <w:qFormat/>
    <w:rsid w:val="000E64B2"/>
    <w:rPr>
      <w:kern w:val="0"/>
      <w:sz w:val="22"/>
    </w:rPr>
  </w:style>
  <w:style w:type="character" w:customStyle="1" w:styleId="a4">
    <w:name w:val="行間詰め (文字)"/>
    <w:basedOn w:val="a0"/>
    <w:link w:val="a3"/>
    <w:uiPriority w:val="1"/>
    <w:rsid w:val="000E64B2"/>
    <w:rPr>
      <w:kern w:val="0"/>
      <w:sz w:val="22"/>
    </w:rPr>
  </w:style>
  <w:style w:type="paragraph" w:styleId="a5">
    <w:name w:val="Balloon Text"/>
    <w:basedOn w:val="a"/>
    <w:link w:val="a6"/>
    <w:uiPriority w:val="99"/>
    <w:semiHidden/>
    <w:unhideWhenUsed/>
    <w:rsid w:val="000E64B2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0E64B2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B53B01"/>
    <w:rPr>
      <w:rFonts w:asciiTheme="majorHAnsi" w:eastAsiaTheme="majorEastAsia" w:hAnsiTheme="majorHAnsi" w:cstheme="majorBidi"/>
      <w:sz w:val="24"/>
      <w:szCs w:val="24"/>
    </w:rPr>
  </w:style>
  <w:style w:type="paragraph" w:styleId="a7">
    <w:name w:val="TOC Heading"/>
    <w:basedOn w:val="1"/>
    <w:next w:val="a"/>
    <w:uiPriority w:val="39"/>
    <w:unhideWhenUsed/>
    <w:qFormat/>
    <w:rsid w:val="00B53B01"/>
    <w:pPr>
      <w:keepLines/>
      <w:widowControl/>
      <w:spacing w:before="480" w:line="276" w:lineRule="auto"/>
      <w:jc w:val="left"/>
      <w:outlineLvl w:val="9"/>
    </w:pPr>
    <w:rPr>
      <w:b/>
      <w:bCs/>
      <w:color w:val="365F91" w:themeColor="accent1" w:themeShade="BF"/>
      <w:kern w:val="0"/>
      <w:sz w:val="28"/>
      <w:szCs w:val="28"/>
    </w:rPr>
  </w:style>
  <w:style w:type="paragraph" w:styleId="a8">
    <w:name w:val="List Paragraph"/>
    <w:basedOn w:val="a"/>
    <w:uiPriority w:val="34"/>
    <w:qFormat/>
    <w:rsid w:val="00B53B01"/>
    <w:pPr>
      <w:ind w:leftChars="400" w:left="840"/>
    </w:pPr>
  </w:style>
  <w:style w:type="paragraph" w:styleId="11">
    <w:name w:val="toc 1"/>
    <w:basedOn w:val="a"/>
    <w:next w:val="a"/>
    <w:autoRedefine/>
    <w:uiPriority w:val="39"/>
    <w:unhideWhenUsed/>
    <w:rsid w:val="007B4978"/>
  </w:style>
  <w:style w:type="paragraph" w:styleId="2">
    <w:name w:val="toc 2"/>
    <w:basedOn w:val="a"/>
    <w:next w:val="a"/>
    <w:autoRedefine/>
    <w:uiPriority w:val="39"/>
    <w:unhideWhenUsed/>
    <w:rsid w:val="007B4978"/>
    <w:pPr>
      <w:ind w:leftChars="100" w:left="210"/>
    </w:pPr>
  </w:style>
  <w:style w:type="character" w:styleId="a9">
    <w:name w:val="Hyperlink"/>
    <w:basedOn w:val="a0"/>
    <w:uiPriority w:val="99"/>
    <w:unhideWhenUsed/>
    <w:rsid w:val="007B4978"/>
    <w:rPr>
      <w:color w:val="0000FF" w:themeColor="hyperlink"/>
      <w:u w:val="single"/>
    </w:rPr>
  </w:style>
  <w:style w:type="paragraph" w:styleId="aa">
    <w:name w:val="header"/>
    <w:basedOn w:val="a"/>
    <w:link w:val="ab"/>
    <w:uiPriority w:val="99"/>
    <w:unhideWhenUsed/>
    <w:rsid w:val="00C6356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6356D"/>
  </w:style>
  <w:style w:type="paragraph" w:styleId="ac">
    <w:name w:val="footer"/>
    <w:basedOn w:val="a"/>
    <w:link w:val="ad"/>
    <w:uiPriority w:val="99"/>
    <w:unhideWhenUsed/>
    <w:rsid w:val="00C6356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6356D"/>
  </w:style>
  <w:style w:type="paragraph" w:styleId="3">
    <w:name w:val="toc 3"/>
    <w:basedOn w:val="a"/>
    <w:next w:val="a"/>
    <w:autoRedefine/>
    <w:uiPriority w:val="39"/>
    <w:unhideWhenUsed/>
    <w:rsid w:val="005D4247"/>
    <w:pPr>
      <w:ind w:leftChars="200" w:left="420"/>
    </w:pPr>
  </w:style>
  <w:style w:type="table" w:styleId="ae">
    <w:name w:val="Table Grid"/>
    <w:basedOn w:val="a1"/>
    <w:uiPriority w:val="59"/>
    <w:rsid w:val="00925B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laceholder Text"/>
    <w:basedOn w:val="a0"/>
    <w:uiPriority w:val="99"/>
    <w:semiHidden/>
    <w:rsid w:val="00D768C4"/>
    <w:rPr>
      <w:color w:val="808080"/>
    </w:rPr>
  </w:style>
  <w:style w:type="character" w:styleId="af0">
    <w:name w:val="annotation reference"/>
    <w:basedOn w:val="a0"/>
    <w:uiPriority w:val="99"/>
    <w:semiHidden/>
    <w:unhideWhenUsed/>
    <w:rsid w:val="00F43F6D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F43F6D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F43F6D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F43F6D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F43F6D"/>
    <w:rPr>
      <w:b/>
      <w:bCs/>
      <w:sz w:val="20"/>
      <w:szCs w:val="20"/>
    </w:rPr>
  </w:style>
  <w:style w:type="paragraph" w:customStyle="1" w:styleId="TableParagraph">
    <w:name w:val="Table Paragraph"/>
    <w:basedOn w:val="a"/>
    <w:uiPriority w:val="1"/>
    <w:qFormat/>
    <w:rsid w:val="000F3B5A"/>
    <w:pPr>
      <w:autoSpaceDE w:val="0"/>
      <w:autoSpaceDN w:val="0"/>
      <w:jc w:val="left"/>
    </w:pPr>
    <w:rPr>
      <w:rFonts w:ascii="Arial Unicode MS" w:eastAsia="Arial Unicode MS" w:hAnsi="Arial Unicode MS" w:cs="Arial Unicode MS"/>
      <w:kern w:val="0"/>
      <w:sz w:val="22"/>
      <w:lang w:eastAsia="en-US"/>
    </w:rPr>
  </w:style>
  <w:style w:type="paragraph" w:styleId="af5">
    <w:name w:val="Revision"/>
    <w:hidden/>
    <w:uiPriority w:val="99"/>
    <w:semiHidden/>
    <w:rsid w:val="002F6D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0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1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1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A2D12043-9A57-49E5-9035-0DB130B52C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6-06T07:27:00Z</dcterms:created>
  <dcterms:modified xsi:type="dcterms:W3CDTF">2022-06-07T12:11:00Z</dcterms:modified>
</cp:coreProperties>
</file>